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B84" w:rsidRPr="00E756FD" w:rsidRDefault="00933B84" w:rsidP="00933B84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r w:rsidRPr="00E756FD">
        <w:rPr>
          <w:rFonts w:ascii="Times New Roman" w:hAnsi="Times New Roman" w:cs="Times New Roman"/>
          <w:b/>
          <w:sz w:val="36"/>
          <w:szCs w:val="36"/>
          <w:lang w:val="en-US"/>
        </w:rPr>
        <w:t>Foregone Benefits of Important Food Crop Improvements in Sub-Saharan Africa</w:t>
      </w:r>
    </w:p>
    <w:bookmarkEnd w:id="0"/>
    <w:p w:rsidR="00933B84" w:rsidRDefault="00933B84" w:rsidP="00933B8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33B84" w:rsidRPr="00902462" w:rsidRDefault="00933B84" w:rsidP="00933B8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902462">
        <w:rPr>
          <w:rFonts w:ascii="Times New Roman" w:hAnsi="Times New Roman" w:cs="Times New Roman"/>
          <w:sz w:val="24"/>
          <w:szCs w:val="24"/>
          <w:lang w:val="de-DE"/>
        </w:rPr>
        <w:t>Justus Wesseler</w:t>
      </w:r>
      <w:r w:rsidR="00AA6E45" w:rsidRPr="0090246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902462" w:rsidRPr="00902462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90246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AA6E45" w:rsidRPr="00902462">
        <w:rPr>
          <w:rFonts w:ascii="Times New Roman" w:hAnsi="Times New Roman" w:cs="Times New Roman"/>
          <w:sz w:val="24"/>
          <w:szCs w:val="24"/>
          <w:lang w:val="de-DE"/>
        </w:rPr>
        <w:t>Richard D. Smart</w:t>
      </w:r>
      <w:r w:rsidR="00AA6E45" w:rsidRPr="0090246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="00902462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AA6E45" w:rsidRPr="00902462">
        <w:rPr>
          <w:rFonts w:ascii="Times New Roman" w:hAnsi="Times New Roman" w:cs="Times New Roman"/>
          <w:sz w:val="24"/>
          <w:szCs w:val="24"/>
          <w:lang w:val="de-DE"/>
        </w:rPr>
        <w:t>Jennifer Thomson</w:t>
      </w:r>
      <w:r w:rsidR="00AA6E45" w:rsidRPr="0090246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="00902462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AA6E45" w:rsidRPr="00902462">
        <w:rPr>
          <w:rFonts w:ascii="Times New Roman" w:hAnsi="Times New Roman" w:cs="Times New Roman"/>
          <w:sz w:val="24"/>
          <w:szCs w:val="24"/>
          <w:lang w:val="de-DE"/>
        </w:rPr>
        <w:t>David Zilberman</w:t>
      </w:r>
      <w:r w:rsidR="00AA6E45" w:rsidRPr="0090246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="00AA6E45" w:rsidRPr="0090246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 w:rsidR="00AA6E45" w:rsidRDefault="00AA6E45" w:rsidP="00AA6E45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A420EA" w:rsidRDefault="00A420EA" w:rsidP="00AA6E45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A420EA" w:rsidRPr="00902462" w:rsidRDefault="00A420EA" w:rsidP="00AA6E45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933B84" w:rsidRPr="00BF2A0B" w:rsidRDefault="00933B84" w:rsidP="00AA6E45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933B84" w:rsidRDefault="00AA6E45" w:rsidP="00AA6E45">
      <w:pPr>
        <w:rPr>
          <w:rFonts w:ascii="Times New Roman" w:hAnsi="Times New Roman" w:cs="Times New Roman"/>
          <w:sz w:val="24"/>
          <w:szCs w:val="24"/>
        </w:rPr>
      </w:pPr>
      <w:r w:rsidRPr="00AA6E4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</w:t>
      </w:r>
    </w:p>
    <w:p w:rsidR="00AA6E45" w:rsidRPr="00AA6E45" w:rsidRDefault="00AA6E45" w:rsidP="00AA6E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justus.wesseler@wur.nl</w:t>
      </w:r>
    </w:p>
    <w:p w:rsidR="00AA6E45" w:rsidRDefault="00AA6E45" w:rsidP="00933B84">
      <w:pPr>
        <w:rPr>
          <w:rFonts w:ascii="Times New Roman" w:hAnsi="Times New Roman" w:cs="Times New Roman"/>
          <w:sz w:val="24"/>
          <w:szCs w:val="24"/>
        </w:rPr>
      </w:pPr>
    </w:p>
    <w:p w:rsidR="005912E8" w:rsidRDefault="005912E8" w:rsidP="00933B84">
      <w:pPr>
        <w:rPr>
          <w:rFonts w:ascii="Times New Roman" w:hAnsi="Times New Roman" w:cs="Times New Roman"/>
          <w:sz w:val="24"/>
          <w:szCs w:val="24"/>
        </w:rPr>
      </w:pPr>
    </w:p>
    <w:p w:rsidR="005912E8" w:rsidRPr="00DE702F" w:rsidRDefault="00DE702F" w:rsidP="00933B84">
      <w:pPr>
        <w:rPr>
          <w:rFonts w:ascii="Times New Roman" w:hAnsi="Times New Roman" w:cs="Times New Roman"/>
          <w:b/>
          <w:sz w:val="24"/>
          <w:szCs w:val="24"/>
        </w:rPr>
      </w:pPr>
      <w:r w:rsidRPr="00DE702F">
        <w:rPr>
          <w:rFonts w:ascii="Times New Roman" w:hAnsi="Times New Roman" w:cs="Times New Roman"/>
          <w:b/>
          <w:sz w:val="24"/>
          <w:szCs w:val="24"/>
        </w:rPr>
        <w:t>S3 Table. Scenario Results.</w:t>
      </w:r>
    </w:p>
    <w:p w:rsidR="00933B84" w:rsidRDefault="00933B84">
      <w:pPr>
        <w:rPr>
          <w:rFonts w:ascii="Times New Roman" w:hAnsi="Times New Roman" w:cs="Times New Roman"/>
          <w:sz w:val="24"/>
          <w:szCs w:val="24"/>
        </w:rPr>
      </w:pPr>
    </w:p>
    <w:p w:rsidR="00A81445" w:rsidRPr="007401C5" w:rsidRDefault="00A814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Table A. </w:t>
      </w:r>
      <w:r w:rsidRPr="00580943">
        <w:rPr>
          <w:rFonts w:ascii="Times New Roman" w:eastAsiaTheme="minorEastAsia" w:hAnsi="Times New Roman" w:cs="Times New Roman"/>
          <w:iCs/>
          <w:sz w:val="24"/>
          <w:szCs w:val="24"/>
        </w:rPr>
        <w:t>Consumer and Producer Surplus, Benefits of Reduced Malnutrition, Minimum Amount of Government Perceived Costs for a One- and Ten-Year Delay in Approval (million USD)</w:t>
      </w:r>
      <w:r w:rsidR="00580943" w:rsidRPr="00580943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A81445" w:rsidRDefault="00A81445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Table B. </w:t>
      </w:r>
      <w:r w:rsidRPr="00580943">
        <w:rPr>
          <w:rFonts w:ascii="Times New Roman" w:eastAsiaTheme="minorEastAsia" w:hAnsi="Times New Roman" w:cs="Times New Roman"/>
          <w:iCs/>
          <w:sz w:val="24"/>
          <w:szCs w:val="24"/>
        </w:rPr>
        <w:t>Costs of Stunting of One-Year Delay in Relation to Adoption Ceilings and Speed of Adoption</w:t>
      </w:r>
      <w:r w:rsidR="00580943" w:rsidRPr="00580943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A81445" w:rsidRDefault="00A81445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Table C. </w:t>
      </w:r>
      <w:r w:rsidRPr="00580943">
        <w:rPr>
          <w:rFonts w:ascii="Times New Roman" w:eastAsiaTheme="minorEastAsia" w:hAnsi="Times New Roman" w:cs="Times New Roman"/>
          <w:iCs/>
          <w:sz w:val="24"/>
          <w:szCs w:val="24"/>
        </w:rPr>
        <w:t>Costs of a One-Year Delay in Million USD Per Year for Different Elasticities</w:t>
      </w:r>
      <w:r w:rsidR="00580943" w:rsidRPr="00580943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A81445" w:rsidRPr="007401C5" w:rsidRDefault="00A81445">
      <w:pPr>
        <w:rPr>
          <w:rFonts w:ascii="Times New Roman" w:hAnsi="Times New Roman" w:cs="Times New Roman"/>
          <w:sz w:val="24"/>
          <w:szCs w:val="24"/>
        </w:rPr>
      </w:pPr>
    </w:p>
    <w:p w:rsidR="009D0050" w:rsidRDefault="009D0050" w:rsidP="00A50D3D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  <w:sectPr w:rsidR="009D0050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50D3D" w:rsidRDefault="00F12AFA" w:rsidP="00A50D3D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lastRenderedPageBreak/>
        <w:t>Table</w:t>
      </w:r>
      <w:r w:rsidR="00C26EB7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A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. Consumer and producer surplus, benefits of reduced m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alnutrition, 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minimum amount of g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overnment 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p</w:t>
      </w:r>
      <w:r w:rsidR="003A1CAE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erceived 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costs for a o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>ne</w:t>
      </w:r>
      <w:r w:rsidR="00945D12">
        <w:rPr>
          <w:rFonts w:ascii="Times New Roman" w:eastAsiaTheme="minorEastAsia" w:hAnsi="Times New Roman" w:cs="Times New Roman"/>
          <w:b/>
          <w:iCs/>
          <w:sz w:val="24"/>
          <w:szCs w:val="24"/>
        </w:rPr>
        <w:t>-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and t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>en</w:t>
      </w:r>
      <w:r w:rsidR="00945D12">
        <w:rPr>
          <w:rFonts w:ascii="Times New Roman" w:eastAsiaTheme="minorEastAsia" w:hAnsi="Times New Roman" w:cs="Times New Roman"/>
          <w:b/>
          <w:iCs/>
          <w:sz w:val="24"/>
          <w:szCs w:val="24"/>
        </w:rPr>
        <w:t>-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year delay in a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>pproval (million USD)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134"/>
        <w:gridCol w:w="1275"/>
        <w:gridCol w:w="1276"/>
        <w:gridCol w:w="1063"/>
        <w:gridCol w:w="1064"/>
        <w:gridCol w:w="992"/>
        <w:gridCol w:w="992"/>
        <w:gridCol w:w="992"/>
        <w:gridCol w:w="993"/>
      </w:tblGrid>
      <w:tr w:rsidR="00A50D3D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Beni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ige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igeri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Keny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Uganda</w:t>
            </w:r>
          </w:p>
        </w:tc>
      </w:tr>
      <w:tr w:rsidR="00A50D3D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946" w:type="dxa"/>
            <w:gridSpan w:val="6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wpea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r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Matoke</w:t>
            </w:r>
            <w:proofErr w:type="spellEnd"/>
          </w:p>
        </w:tc>
      </w:tr>
      <w:tr w:rsidR="00A50D3D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Benefits: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  <w:t>- consumer surpl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.33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25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50.56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.02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75.60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.02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6.86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.67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89.23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5.57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Pr="00A77B91" w:rsidRDefault="00A50D3D" w:rsidP="002E300C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 p</w:t>
            </w: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roducer surplus</w:t>
            </w:r>
          </w:p>
        </w:tc>
        <w:tc>
          <w:tcPr>
            <w:tcW w:w="2268" w:type="dxa"/>
            <w:gridSpan w:val="2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.67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3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5.28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.01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7.80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51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8.43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.34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44.61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7.78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Pr="00A77B91" w:rsidRDefault="00A50D3D" w:rsidP="002E300C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 total surplus</w:t>
            </w:r>
          </w:p>
        </w:tc>
        <w:tc>
          <w:tcPr>
            <w:tcW w:w="2268" w:type="dxa"/>
            <w:gridSpan w:val="2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7.00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88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75.84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.03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13.40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8.54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75.29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.01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33.84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3.35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Pr="00A77B91" w:rsidRDefault="00A50D3D" w:rsidP="002E300C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 reduced stunting</w:t>
            </w:r>
          </w:p>
        </w:tc>
        <w:tc>
          <w:tcPr>
            <w:tcW w:w="2268" w:type="dxa"/>
            <w:gridSpan w:val="2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.46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4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.08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0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74.66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99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94.58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.78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48.94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5.96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Pr="00A77B91" w:rsidRDefault="00A50D3D" w:rsidP="002E300C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- reduced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stunting</w:t>
            </w:r>
            <w:r w:rsidRPr="00EF63CD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.74 (0.15)</w:t>
            </w:r>
          </w:p>
        </w:tc>
        <w:tc>
          <w:tcPr>
            <w:tcW w:w="2551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41 (0.06)</w:t>
            </w:r>
          </w:p>
        </w:tc>
        <w:tc>
          <w:tcPr>
            <w:tcW w:w="2127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1.85 (5.27)</w:t>
            </w:r>
          </w:p>
        </w:tc>
        <w:tc>
          <w:tcPr>
            <w:tcW w:w="1984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2.40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.30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9.15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.77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Default="00A50D3D" w:rsidP="002E300C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Total </w:t>
            </w:r>
          </w:p>
        </w:tc>
        <w:tc>
          <w:tcPr>
            <w:tcW w:w="2268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0.46 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.42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80.92(</w:t>
            </w:r>
            <w:r w:rsidRPr="00772E27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.24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88.06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7.52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69.87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0.79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482.78 (</w:t>
            </w:r>
            <w:r w:rsidRPr="00F4290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9.31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Default="00A50D3D" w:rsidP="002E300C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Total</w:t>
            </w:r>
            <w:r w:rsidRPr="00105700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  <w:r w:rsidRPr="0010570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0.74 (2.03)</w:t>
            </w:r>
          </w:p>
        </w:tc>
        <w:tc>
          <w:tcPr>
            <w:tcW w:w="2551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77.25 (15.09)</w:t>
            </w:r>
          </w:p>
        </w:tc>
        <w:tc>
          <w:tcPr>
            <w:tcW w:w="2127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45.25 (33.81)</w:t>
            </w:r>
          </w:p>
        </w:tc>
        <w:tc>
          <w:tcPr>
            <w:tcW w:w="1984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57.69 (22.31)</w:t>
            </w:r>
          </w:p>
        </w:tc>
        <w:tc>
          <w:tcPr>
            <w:tcW w:w="1985" w:type="dxa"/>
            <w:gridSpan w:val="2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52.99 (58.12)</w:t>
            </w:r>
          </w:p>
        </w:tc>
      </w:tr>
      <w:tr w:rsidR="00A50D3D">
        <w:tc>
          <w:tcPr>
            <w:tcW w:w="3227" w:type="dxa"/>
            <w:vAlign w:val="center"/>
          </w:tcPr>
          <w:p w:rsidR="00A50D3D" w:rsidRDefault="00A50D3D" w:rsidP="002E300C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Perceived Government Costs (one and ten year delay)</w:t>
            </w:r>
          </w:p>
        </w:tc>
        <w:tc>
          <w:tcPr>
            <w:tcW w:w="1134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1.34</w:t>
            </w:r>
          </w:p>
        </w:tc>
        <w:tc>
          <w:tcPr>
            <w:tcW w:w="1134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8.29</w:t>
            </w:r>
          </w:p>
        </w:tc>
        <w:tc>
          <w:tcPr>
            <w:tcW w:w="1275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60.50</w:t>
            </w:r>
          </w:p>
        </w:tc>
        <w:tc>
          <w:tcPr>
            <w:tcW w:w="1276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04.23</w:t>
            </w:r>
          </w:p>
        </w:tc>
        <w:tc>
          <w:tcPr>
            <w:tcW w:w="1063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12.48</w:t>
            </w:r>
          </w:p>
        </w:tc>
        <w:tc>
          <w:tcPr>
            <w:tcW w:w="1064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48.89</w:t>
            </w:r>
          </w:p>
        </w:tc>
        <w:tc>
          <w:tcPr>
            <w:tcW w:w="992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68.43</w:t>
            </w:r>
          </w:p>
        </w:tc>
        <w:tc>
          <w:tcPr>
            <w:tcW w:w="992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14.23</w:t>
            </w:r>
          </w:p>
        </w:tc>
        <w:tc>
          <w:tcPr>
            <w:tcW w:w="992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97.89</w:t>
            </w:r>
          </w:p>
        </w:tc>
        <w:tc>
          <w:tcPr>
            <w:tcW w:w="993" w:type="dxa"/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82.95</w:t>
            </w:r>
          </w:p>
        </w:tc>
      </w:tr>
      <w:tr w:rsidR="00A50D3D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Government </w:t>
            </w:r>
            <w:r w:rsidR="0048289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Perceived 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sts</w:t>
            </w:r>
            <w:r w:rsidRPr="00944B59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(one and ten year delay)</w:t>
            </w:r>
            <w:r w:rsidRPr="00EF63CD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 xml:space="preserve"> S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.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57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01.3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78.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75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81.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45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93.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60.48</w:t>
            </w:r>
          </w:p>
        </w:tc>
      </w:tr>
    </w:tbl>
    <w:p w:rsidR="00A50D3D" w:rsidRDefault="009C5846" w:rsidP="00A50D3D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>N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 xml:space="preserve">umbers in brackets show average annual values. Superscript SH denotes calculation for malnutrition based on Smith and Haddad </w:t>
      </w:r>
      <w:r w:rsidR="005F2240">
        <w:rPr>
          <w:rFonts w:ascii="Times New Roman" w:eastAsiaTheme="minorEastAsia" w:hAnsi="Times New Roman" w:cs="Times New Roman"/>
          <w:iCs/>
          <w:sz w:val="24"/>
          <w:szCs w:val="24"/>
        </w:rPr>
        <w:t>[1]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 xml:space="preserve">. Parameter values: adoption ceiling of 40% after 20 years; discount rate r=0.04; d=0.5; elasticity of supply </w:t>
      </w:r>
      <w:r w:rsidR="00A50D3D" w:rsidRPr="00A36C6C">
        <w:rPr>
          <w:rFonts w:ascii="Times New Roman" w:eastAsiaTheme="minorEastAsia" w:hAnsi="Times New Roman" w:cs="Times New Roman"/>
          <w:i/>
          <w:iCs/>
          <w:sz w:val="24"/>
          <w:szCs w:val="24"/>
        </w:rPr>
        <w:sym w:font="Symbol" w:char="F065"/>
      </w:r>
      <w:r w:rsidR="00A50D3D" w:rsidRPr="00A36C6C">
        <w:rPr>
          <w:rFonts w:ascii="Times New Roman" w:eastAsiaTheme="minorEastAsia" w:hAnsi="Times New Roman" w:cs="Times New Roman"/>
          <w:i/>
          <w:iCs/>
          <w:sz w:val="24"/>
          <w:szCs w:val="24"/>
        </w:rPr>
        <w:t>=0.6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elasticity of demand </w:t>
      </w:r>
      <w:r w:rsidR="00A50D3D" w:rsidRPr="00A36C6C">
        <w:rPr>
          <w:rFonts w:ascii="Times New Roman" w:eastAsiaTheme="minorEastAsia" w:hAnsi="Times New Roman" w:cs="Times New Roman"/>
          <w:i/>
          <w:iCs/>
          <w:sz w:val="24"/>
          <w:szCs w:val="24"/>
        </w:rPr>
        <w:sym w:font="Symbol" w:char="F068"/>
      </w:r>
      <w:r w:rsidR="00A50D3D" w:rsidRPr="00A36C6C">
        <w:rPr>
          <w:rFonts w:ascii="Times New Roman" w:eastAsiaTheme="minorEastAsia" w:hAnsi="Times New Roman" w:cs="Times New Roman"/>
          <w:i/>
          <w:iCs/>
          <w:sz w:val="24"/>
          <w:szCs w:val="24"/>
        </w:rPr>
        <w:t>=</w:t>
      </w:r>
      <w:r w:rsidR="00C26EB7">
        <w:rPr>
          <w:rFonts w:ascii="Times New Roman" w:eastAsiaTheme="minorEastAsia" w:hAnsi="Times New Roman" w:cs="Times New Roman"/>
          <w:i/>
          <w:iCs/>
          <w:sz w:val="24"/>
          <w:szCs w:val="24"/>
        </w:rPr>
        <w:t>-</w:t>
      </w:r>
      <w:r w:rsidR="00A50D3D" w:rsidRPr="00A36C6C">
        <w:rPr>
          <w:rFonts w:ascii="Times New Roman" w:eastAsiaTheme="minorEastAsia" w:hAnsi="Times New Roman" w:cs="Times New Roman"/>
          <w:i/>
          <w:iCs/>
          <w:sz w:val="24"/>
          <w:szCs w:val="24"/>
        </w:rPr>
        <w:t>0.3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br w:type="page"/>
      </w:r>
    </w:p>
    <w:p w:rsidR="00A50D3D" w:rsidRDefault="00F12AFA" w:rsidP="00A50D3D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lastRenderedPageBreak/>
        <w:t xml:space="preserve">Table </w:t>
      </w:r>
      <w:r w:rsidR="00DE702F">
        <w:rPr>
          <w:rFonts w:ascii="Times New Roman" w:eastAsiaTheme="minorEastAsia" w:hAnsi="Times New Roman" w:cs="Times New Roman"/>
          <w:b/>
          <w:iCs/>
          <w:sz w:val="24"/>
          <w:szCs w:val="24"/>
        </w:rPr>
        <w:t>B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. Costs of stunting of o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>ne</w:t>
      </w:r>
      <w:r w:rsidR="00945D12">
        <w:rPr>
          <w:rFonts w:ascii="Times New Roman" w:eastAsiaTheme="minorEastAsia" w:hAnsi="Times New Roman" w:cs="Times New Roman"/>
          <w:b/>
          <w:iCs/>
          <w:sz w:val="24"/>
          <w:szCs w:val="24"/>
        </w:rPr>
        <w:t>-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year delay in relation to adoption ceilings and speed of a</w:t>
      </w:r>
      <w:r w:rsidR="00A50D3D">
        <w:rPr>
          <w:rFonts w:ascii="Times New Roman" w:eastAsiaTheme="minorEastAsia" w:hAnsi="Times New Roman" w:cs="Times New Roman"/>
          <w:b/>
          <w:iCs/>
          <w:sz w:val="24"/>
          <w:szCs w:val="24"/>
        </w:rPr>
        <w:t>doption</w:t>
      </w:r>
      <w:r w:rsidR="00BF2A0B">
        <w:rPr>
          <w:rFonts w:ascii="Times New Roman" w:eastAsiaTheme="minorEastAsia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567"/>
        <w:gridCol w:w="567"/>
        <w:gridCol w:w="284"/>
        <w:gridCol w:w="567"/>
        <w:gridCol w:w="567"/>
        <w:gridCol w:w="567"/>
        <w:gridCol w:w="283"/>
        <w:gridCol w:w="709"/>
        <w:gridCol w:w="567"/>
        <w:gridCol w:w="567"/>
        <w:gridCol w:w="284"/>
        <w:gridCol w:w="567"/>
        <w:gridCol w:w="567"/>
        <w:gridCol w:w="141"/>
        <w:gridCol w:w="851"/>
        <w:gridCol w:w="283"/>
        <w:gridCol w:w="709"/>
        <w:gridCol w:w="709"/>
        <w:gridCol w:w="709"/>
        <w:gridCol w:w="283"/>
        <w:gridCol w:w="661"/>
        <w:gridCol w:w="48"/>
        <w:gridCol w:w="709"/>
        <w:gridCol w:w="94"/>
        <w:gridCol w:w="47"/>
        <w:gridCol w:w="709"/>
      </w:tblGrid>
      <w:tr w:rsidR="00A50D3D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gridSpan w:val="4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Benin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ige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igeria</w:t>
            </w:r>
          </w:p>
        </w:tc>
        <w:tc>
          <w:tcPr>
            <w:tcW w:w="2410" w:type="dxa"/>
            <w:gridSpan w:val="5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Kenya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Uganda</w:t>
            </w:r>
          </w:p>
        </w:tc>
        <w:tc>
          <w:tcPr>
            <w:tcW w:w="2551" w:type="dxa"/>
            <w:gridSpan w:val="7"/>
            <w:vMerge w:val="restart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Total</w:t>
            </w:r>
          </w:p>
        </w:tc>
      </w:tr>
      <w:tr w:rsidR="00A50D3D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812" w:type="dxa"/>
            <w:gridSpan w:val="11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wpea</w:t>
            </w:r>
          </w:p>
        </w:tc>
        <w:tc>
          <w:tcPr>
            <w:tcW w:w="2410" w:type="dxa"/>
            <w:gridSpan w:val="5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rn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Matoke</w:t>
            </w:r>
            <w:proofErr w:type="spellEnd"/>
          </w:p>
        </w:tc>
        <w:tc>
          <w:tcPr>
            <w:tcW w:w="2551" w:type="dxa"/>
            <w:gridSpan w:val="7"/>
            <w:vMerge/>
            <w:tcBorders>
              <w:bottom w:val="single" w:sz="4" w:space="0" w:color="auto"/>
            </w:tcBorders>
          </w:tcPr>
          <w:p w:rsidR="00A50D3D" w:rsidRDefault="00A50D3D" w:rsidP="002E300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</w:tr>
      <w:tr w:rsidR="00A50D3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tabs>
                <w:tab w:val="left" w:pos="993"/>
              </w:tabs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Adoption Ceiling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D3D" w:rsidRPr="00F4290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</w:t>
            </w:r>
          </w:p>
        </w:tc>
      </w:tr>
      <w:tr w:rsidR="00A50D3D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83" w:type="dxa"/>
            <w:gridSpan w:val="27"/>
            <w:tcBorders>
              <w:top w:val="single" w:sz="4" w:space="0" w:color="auto"/>
            </w:tcBorders>
            <w:vAlign w:val="bottom"/>
          </w:tcPr>
          <w:p w:rsidR="00A50D3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Adoption Ceiling after 20 years (one</w:t>
            </w:r>
            <w:r w:rsidR="00945D1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year delay)</w:t>
            </w:r>
          </w:p>
        </w:tc>
      </w:tr>
      <w:tr w:rsidR="00A50D3D">
        <w:trPr>
          <w:trHeight w:val="208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ives lo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8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0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6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0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50D3D" w:rsidRPr="00AD6987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33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26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82</w:t>
            </w:r>
          </w:p>
        </w:tc>
      </w:tr>
      <w:tr w:rsidR="00A50D3D"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Lives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ost</w:t>
            </w:r>
            <w:r w:rsidRPr="00EA379F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284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7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46</w:t>
            </w:r>
          </w:p>
        </w:tc>
        <w:tc>
          <w:tcPr>
            <w:tcW w:w="284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2</w:t>
            </w:r>
          </w:p>
        </w:tc>
        <w:tc>
          <w:tcPr>
            <w:tcW w:w="708" w:type="dxa"/>
            <w:gridSpan w:val="2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1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9</w:t>
            </w: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8</w:t>
            </w: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7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61" w:type="dxa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3</w:t>
            </w:r>
          </w:p>
        </w:tc>
        <w:tc>
          <w:tcPr>
            <w:tcW w:w="851" w:type="dxa"/>
            <w:gridSpan w:val="3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66</w:t>
            </w:r>
          </w:p>
        </w:tc>
        <w:tc>
          <w:tcPr>
            <w:tcW w:w="756" w:type="dxa"/>
            <w:gridSpan w:val="2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83</w:t>
            </w:r>
          </w:p>
        </w:tc>
      </w:tr>
      <w:tr w:rsidR="00A50D3D" w:rsidRPr="00395C63"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83" w:type="dxa"/>
            <w:gridSpan w:val="27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Adoption Ceiling after 10 years (one</w:t>
            </w:r>
            <w:r w:rsidR="00945D1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year delay)</w:t>
            </w:r>
          </w:p>
        </w:tc>
      </w:tr>
      <w:tr w:rsidR="00A50D3D" w:rsidRPr="00395C63"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ives lost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5</w:t>
            </w:r>
          </w:p>
        </w:tc>
        <w:tc>
          <w:tcPr>
            <w:tcW w:w="284" w:type="dxa"/>
            <w:vAlign w:val="bottom"/>
          </w:tcPr>
          <w:p w:rsidR="00A50D3D" w:rsidRPr="00F42BB4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283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01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03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03</w:t>
            </w:r>
          </w:p>
        </w:tc>
        <w:tc>
          <w:tcPr>
            <w:tcW w:w="284" w:type="dxa"/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72</w:t>
            </w:r>
          </w:p>
        </w:tc>
        <w:tc>
          <w:tcPr>
            <w:tcW w:w="708" w:type="dxa"/>
            <w:gridSpan w:val="2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43</w:t>
            </w:r>
          </w:p>
        </w:tc>
        <w:tc>
          <w:tcPr>
            <w:tcW w:w="851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29</w:t>
            </w:r>
          </w:p>
        </w:tc>
        <w:tc>
          <w:tcPr>
            <w:tcW w:w="283" w:type="dxa"/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62</w:t>
            </w: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723</w:t>
            </w: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154</w:t>
            </w:r>
          </w:p>
        </w:tc>
        <w:tc>
          <w:tcPr>
            <w:tcW w:w="283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61" w:type="dxa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49</w:t>
            </w:r>
          </w:p>
        </w:tc>
        <w:tc>
          <w:tcPr>
            <w:tcW w:w="851" w:type="dxa"/>
            <w:gridSpan w:val="3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697</w:t>
            </w:r>
          </w:p>
        </w:tc>
        <w:tc>
          <w:tcPr>
            <w:tcW w:w="756" w:type="dxa"/>
            <w:gridSpan w:val="2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621</w:t>
            </w:r>
          </w:p>
        </w:tc>
      </w:tr>
      <w:tr w:rsidR="00A50D3D" w:rsidRPr="00395C63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Lives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ost</w:t>
            </w:r>
            <w:r w:rsidRPr="00EA379F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:rsidR="00A50D3D" w:rsidRPr="00F42BB4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7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9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2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64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28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60</w:t>
            </w:r>
          </w:p>
        </w:tc>
      </w:tr>
      <w:tr w:rsidR="00A50D3D" w:rsidRPr="00395C63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83" w:type="dxa"/>
            <w:gridSpan w:val="27"/>
            <w:tcBorders>
              <w:top w:val="single" w:sz="4" w:space="0" w:color="auto"/>
            </w:tcBorders>
            <w:vAlign w:val="bottom"/>
          </w:tcPr>
          <w:p w:rsidR="00A50D3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Adoption Ceiling after 20 years (ten</w:t>
            </w:r>
            <w:r w:rsidR="00945D1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year delay)</w:t>
            </w:r>
          </w:p>
        </w:tc>
      </w:tr>
      <w:tr w:rsidR="00A50D3D" w:rsidRPr="00395C63"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ives lost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5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0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7</w:t>
            </w:r>
          </w:p>
        </w:tc>
        <w:tc>
          <w:tcPr>
            <w:tcW w:w="284" w:type="dxa"/>
            <w:vAlign w:val="bottom"/>
          </w:tcPr>
          <w:p w:rsidR="00A50D3D" w:rsidRPr="00F42BB4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9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7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2</w:t>
            </w:r>
          </w:p>
        </w:tc>
        <w:tc>
          <w:tcPr>
            <w:tcW w:w="283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981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961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452</w:t>
            </w:r>
          </w:p>
        </w:tc>
        <w:tc>
          <w:tcPr>
            <w:tcW w:w="284" w:type="dxa"/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246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491</w:t>
            </w:r>
          </w:p>
        </w:tc>
        <w:tc>
          <w:tcPr>
            <w:tcW w:w="992" w:type="dxa"/>
            <w:gridSpan w:val="2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614</w:t>
            </w:r>
          </w:p>
        </w:tc>
        <w:tc>
          <w:tcPr>
            <w:tcW w:w="283" w:type="dxa"/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398</w:t>
            </w: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767</w:t>
            </w: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996</w:t>
            </w:r>
          </w:p>
        </w:tc>
        <w:tc>
          <w:tcPr>
            <w:tcW w:w="283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61" w:type="dxa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728</w:t>
            </w:r>
          </w:p>
        </w:tc>
        <w:tc>
          <w:tcPr>
            <w:tcW w:w="851" w:type="dxa"/>
            <w:gridSpan w:val="3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7456</w:t>
            </w:r>
          </w:p>
        </w:tc>
        <w:tc>
          <w:tcPr>
            <w:tcW w:w="756" w:type="dxa"/>
            <w:gridSpan w:val="2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320</w:t>
            </w:r>
          </w:p>
        </w:tc>
      </w:tr>
      <w:tr w:rsidR="00A50D3D" w:rsidRPr="00395C63"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Lives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ost</w:t>
            </w:r>
            <w:r w:rsidRPr="00EA379F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1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2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2</w:t>
            </w:r>
          </w:p>
        </w:tc>
        <w:tc>
          <w:tcPr>
            <w:tcW w:w="284" w:type="dxa"/>
            <w:vAlign w:val="bottom"/>
          </w:tcPr>
          <w:p w:rsidR="00A50D3D" w:rsidRPr="00F42BB4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283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28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56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010</w:t>
            </w:r>
          </w:p>
        </w:tc>
        <w:tc>
          <w:tcPr>
            <w:tcW w:w="284" w:type="dxa"/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40</w:t>
            </w:r>
          </w:p>
        </w:tc>
        <w:tc>
          <w:tcPr>
            <w:tcW w:w="567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81</w:t>
            </w:r>
          </w:p>
        </w:tc>
        <w:tc>
          <w:tcPr>
            <w:tcW w:w="992" w:type="dxa"/>
            <w:gridSpan w:val="2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01</w:t>
            </w:r>
          </w:p>
        </w:tc>
        <w:tc>
          <w:tcPr>
            <w:tcW w:w="283" w:type="dxa"/>
            <w:vAlign w:val="bottom"/>
          </w:tcPr>
          <w:p w:rsidR="00A50D3D" w:rsidRPr="00772E27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64</w:t>
            </w: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27</w:t>
            </w:r>
          </w:p>
        </w:tc>
        <w:tc>
          <w:tcPr>
            <w:tcW w:w="709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59</w:t>
            </w:r>
          </w:p>
        </w:tc>
        <w:tc>
          <w:tcPr>
            <w:tcW w:w="283" w:type="dxa"/>
            <w:vAlign w:val="bottom"/>
          </w:tcPr>
          <w:p w:rsidR="00A50D3D" w:rsidRPr="00395C63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61" w:type="dxa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61</w:t>
            </w:r>
          </w:p>
        </w:tc>
        <w:tc>
          <w:tcPr>
            <w:tcW w:w="851" w:type="dxa"/>
            <w:gridSpan w:val="3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921</w:t>
            </w:r>
          </w:p>
        </w:tc>
        <w:tc>
          <w:tcPr>
            <w:tcW w:w="756" w:type="dxa"/>
            <w:gridSpan w:val="2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901</w:t>
            </w:r>
          </w:p>
        </w:tc>
      </w:tr>
      <w:tr w:rsidR="00A50D3D">
        <w:trPr>
          <w:trHeight w:val="208"/>
        </w:trPr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83" w:type="dxa"/>
            <w:gridSpan w:val="27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Adoption Ceiling after 10 years (ten</w:t>
            </w:r>
            <w:r w:rsidR="00945D12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year delay)</w:t>
            </w:r>
          </w:p>
        </w:tc>
      </w:tr>
      <w:tr w:rsidR="00A50D3D">
        <w:trPr>
          <w:trHeight w:val="208"/>
        </w:trPr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ives lost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5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9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12</w:t>
            </w:r>
          </w:p>
        </w:tc>
        <w:tc>
          <w:tcPr>
            <w:tcW w:w="284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2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5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1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375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749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437</w:t>
            </w:r>
          </w:p>
        </w:tc>
        <w:tc>
          <w:tcPr>
            <w:tcW w:w="284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807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614</w:t>
            </w:r>
          </w:p>
        </w:tc>
        <w:tc>
          <w:tcPr>
            <w:tcW w:w="992" w:type="dxa"/>
            <w:gridSpan w:val="2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017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244</w:t>
            </w: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488</w:t>
            </w: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110</w:t>
            </w:r>
          </w:p>
        </w:tc>
        <w:tc>
          <w:tcPr>
            <w:tcW w:w="283" w:type="dxa"/>
          </w:tcPr>
          <w:p w:rsidR="00A50D3D" w:rsidRPr="00AD6987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543</w:t>
            </w:r>
          </w:p>
        </w:tc>
        <w:tc>
          <w:tcPr>
            <w:tcW w:w="850" w:type="dxa"/>
            <w:gridSpan w:val="3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085</w:t>
            </w:r>
          </w:p>
        </w:tc>
        <w:tc>
          <w:tcPr>
            <w:tcW w:w="709" w:type="dxa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8857</w:t>
            </w:r>
          </w:p>
        </w:tc>
      </w:tr>
      <w:tr w:rsidR="00A50D3D">
        <w:tc>
          <w:tcPr>
            <w:tcW w:w="1242" w:type="dxa"/>
            <w:vAlign w:val="center"/>
          </w:tcPr>
          <w:p w:rsidR="00A50D3D" w:rsidRDefault="00A50D3D" w:rsidP="002E300C">
            <w:pPr>
              <w:spacing w:line="480" w:lineRule="auto"/>
              <w:ind w:right="-185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lastRenderedPageBreak/>
              <w:t xml:space="preserve">Lives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lost</w:t>
            </w:r>
            <w:r w:rsidRPr="00EA379F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4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7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9</w:t>
            </w:r>
          </w:p>
        </w:tc>
        <w:tc>
          <w:tcPr>
            <w:tcW w:w="284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37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75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44</w:t>
            </w:r>
          </w:p>
        </w:tc>
        <w:tc>
          <w:tcPr>
            <w:tcW w:w="284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98</w:t>
            </w:r>
          </w:p>
        </w:tc>
        <w:tc>
          <w:tcPr>
            <w:tcW w:w="567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97</w:t>
            </w:r>
          </w:p>
        </w:tc>
        <w:tc>
          <w:tcPr>
            <w:tcW w:w="992" w:type="dxa"/>
            <w:gridSpan w:val="2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46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51</w:t>
            </w: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02</w:t>
            </w:r>
          </w:p>
        </w:tc>
        <w:tc>
          <w:tcPr>
            <w:tcW w:w="709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78</w:t>
            </w:r>
          </w:p>
        </w:tc>
        <w:tc>
          <w:tcPr>
            <w:tcW w:w="283" w:type="dxa"/>
            <w:vAlign w:val="bottom"/>
          </w:tcPr>
          <w:p w:rsidR="00A50D3D" w:rsidRPr="00AD6987" w:rsidRDefault="00A50D3D" w:rsidP="002E300C">
            <w:pPr>
              <w:spacing w:line="480" w:lineRule="auto"/>
              <w:ind w:left="-108" w:right="-108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220</w:t>
            </w:r>
          </w:p>
        </w:tc>
        <w:tc>
          <w:tcPr>
            <w:tcW w:w="850" w:type="dxa"/>
            <w:gridSpan w:val="3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439</w:t>
            </w:r>
          </w:p>
        </w:tc>
        <w:tc>
          <w:tcPr>
            <w:tcW w:w="709" w:type="dxa"/>
            <w:vAlign w:val="bottom"/>
          </w:tcPr>
          <w:p w:rsidR="00A50D3D" w:rsidRPr="006753ED" w:rsidRDefault="00A50D3D" w:rsidP="002E300C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549</w:t>
            </w:r>
          </w:p>
        </w:tc>
      </w:tr>
    </w:tbl>
    <w:p w:rsidR="00A50D3D" w:rsidRPr="001B7D35" w:rsidRDefault="009C5846" w:rsidP="00A50D3D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>S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>uperscript SH denotes calculation for malnutrition based on Smith and Haddad (2015). Parameter values: discount rate r=0.04; d=0.5.</w:t>
      </w:r>
      <w:r w:rsidR="00A50D3D" w:rsidRPr="00395C6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 xml:space="preserve">Lives lost calculated by dividing reduced stunting costs by the life-expectancy per country in years (Benin: 59.3; Niger: 58.4; Nigeria: 52.5; Kenia: 61.7; Uganda: 59.2 </w:t>
      </w:r>
      <w:r w:rsidR="005F2240">
        <w:rPr>
          <w:rFonts w:ascii="Times New Roman" w:eastAsiaTheme="minorEastAsia" w:hAnsi="Times New Roman" w:cs="Times New Roman"/>
          <w:iCs/>
          <w:sz w:val="24"/>
          <w:szCs w:val="24"/>
        </w:rPr>
        <w:t>[2]</w:t>
      </w:r>
      <w:r w:rsidR="00A50D3D">
        <w:rPr>
          <w:rFonts w:ascii="Times New Roman" w:eastAsiaTheme="minorEastAsia" w:hAnsi="Times New Roman" w:cs="Times New Roman"/>
          <w:iCs/>
          <w:sz w:val="24"/>
          <w:szCs w:val="24"/>
        </w:rPr>
        <w:t>) times 1000 USD for the value of a disability-adjusted-life-year (DAILY).</w:t>
      </w:r>
    </w:p>
    <w:p w:rsidR="00A50D3D" w:rsidRDefault="00A50D3D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</w:p>
    <w:p w:rsidR="00A50D3D" w:rsidRDefault="00A50D3D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</w:p>
    <w:p w:rsidR="00A50D3D" w:rsidRDefault="00A50D3D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br w:type="page"/>
      </w:r>
    </w:p>
    <w:p w:rsidR="00A36C6C" w:rsidRDefault="00A36C6C" w:rsidP="00A36C6C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lastRenderedPageBreak/>
        <w:t xml:space="preserve">Table </w:t>
      </w:r>
      <w:r w:rsidR="00DE702F">
        <w:rPr>
          <w:rFonts w:ascii="Times New Roman" w:eastAsiaTheme="minorEastAsia" w:hAnsi="Times New Roman" w:cs="Times New Roman"/>
          <w:b/>
          <w:iCs/>
          <w:sz w:val="24"/>
          <w:szCs w:val="24"/>
        </w:rPr>
        <w:t>C</w:t>
      </w:r>
      <w:r w:rsidR="008E71ED">
        <w:rPr>
          <w:rFonts w:ascii="Times New Roman" w:eastAsiaTheme="minorEastAsia" w:hAnsi="Times New Roman" w:cs="Times New Roman"/>
          <w:b/>
          <w:iCs/>
          <w:sz w:val="24"/>
          <w:szCs w:val="24"/>
        </w:rPr>
        <w:t>. Costs of a o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ne</w:t>
      </w:r>
      <w:r w:rsidR="00945D12">
        <w:rPr>
          <w:rFonts w:ascii="Times New Roman" w:eastAsiaTheme="minorEastAsia" w:hAnsi="Times New Roman" w:cs="Times New Roman"/>
          <w:b/>
          <w:iCs/>
          <w:sz w:val="24"/>
          <w:szCs w:val="24"/>
        </w:rPr>
        <w:t>-</w:t>
      </w:r>
      <w:r w:rsidR="008E71ED">
        <w:rPr>
          <w:rFonts w:ascii="Times New Roman" w:eastAsiaTheme="minorEastAsia" w:hAnsi="Times New Roman" w:cs="Times New Roman"/>
          <w:b/>
          <w:iCs/>
          <w:sz w:val="24"/>
          <w:szCs w:val="24"/>
        </w:rPr>
        <w:t>year delay in million USD per y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ear</w:t>
      </w:r>
      <w:r w:rsidR="008E71ED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for different e</w:t>
      </w:r>
      <w:r w:rsidR="00705E16">
        <w:rPr>
          <w:rFonts w:ascii="Times New Roman" w:eastAsiaTheme="minorEastAsia" w:hAnsi="Times New Roman" w:cs="Times New Roman"/>
          <w:b/>
          <w:iCs/>
          <w:sz w:val="24"/>
          <w:szCs w:val="24"/>
        </w:rPr>
        <w:t>lasticities</w:t>
      </w:r>
      <w:r w:rsidR="008E71ED">
        <w:rPr>
          <w:rFonts w:ascii="Times New Roman" w:eastAsiaTheme="minorEastAsia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67"/>
        <w:gridCol w:w="567"/>
        <w:gridCol w:w="567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851"/>
        <w:gridCol w:w="850"/>
      </w:tblGrid>
      <w:tr w:rsidR="00A36C6C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Beni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iger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Nigeria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Kenya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Uganda</w:t>
            </w:r>
          </w:p>
        </w:tc>
      </w:tr>
      <w:tr w:rsidR="00A36C6C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953" w:type="dxa"/>
            <w:gridSpan w:val="9"/>
            <w:tcBorders>
              <w:bottom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wpea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rn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:rsidR="00A36C6C" w:rsidRDefault="00A36C6C" w:rsidP="00871CE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Matoke</w:t>
            </w:r>
            <w:proofErr w:type="spellEnd"/>
          </w:p>
        </w:tc>
      </w:tr>
      <w:tr w:rsidR="00117FC0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A36C6C" w:rsidRDefault="00A36C6C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Demand elasticity</w:t>
            </w:r>
          </w:p>
          <w:p w:rsidR="00A36C6C" w:rsidRDefault="00A36C6C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Supply elasticit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3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3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3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3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3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36C6C" w:rsidRDefault="00C26EB7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</w:t>
            </w:r>
            <w:r w:rsidR="00A36C6C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</w:t>
            </w:r>
          </w:p>
          <w:p w:rsidR="00A36C6C" w:rsidRPr="009A258D" w:rsidRDefault="00A36C6C" w:rsidP="00871CE2">
            <w:pPr>
              <w:tabs>
                <w:tab w:val="left" w:pos="993"/>
              </w:tabs>
              <w:spacing w:line="480" w:lineRule="auto"/>
              <w:ind w:left="-108" w:right="-108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8</w:t>
            </w:r>
          </w:p>
        </w:tc>
      </w:tr>
      <w:tr w:rsidR="0044737E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44737E" w:rsidRDefault="0044737E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Benefits: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  <w:t>- consumer surplu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.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.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.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7.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3.11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Pr="00A77B91" w:rsidRDefault="0044737E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 p</w:t>
            </w: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roducer surplus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5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61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95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96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.91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.58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.72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32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.39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.48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.21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59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.95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7.43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6.95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Pr="00A77B91" w:rsidRDefault="0044737E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 total surplus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23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84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.46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80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.74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.71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61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7.97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7.41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2.40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64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4.93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.75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2.30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0.06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Pr="00A77B91" w:rsidRDefault="0044737E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- reduced stunting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3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3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53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0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0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20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61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61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8.61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.16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.16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1.16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5.05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5.05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5.05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Pr="00A77B91" w:rsidRDefault="0044737E" w:rsidP="00871CE2">
            <w:pPr>
              <w:tabs>
                <w:tab w:val="left" w:pos="993"/>
              </w:tabs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A77B91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- reduced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stunting</w:t>
            </w:r>
            <w:r w:rsidRPr="00EF63CD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5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5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15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0.06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.17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.17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.17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.23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.23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.23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.67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.67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.67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Default="0044737E" w:rsidP="00871CE2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Total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75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.37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.99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0.00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.94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.91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7.22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6.58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6.02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3.55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9.79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6.08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9.80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7.35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15.11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Default="00E73BD0" w:rsidP="00E73BD0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Total</w:t>
            </w:r>
            <w:r w:rsidRPr="00243166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37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.99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.61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.86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4.79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9.76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.78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3.14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2.58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5.63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1.87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8.16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9.42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6.97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4.73</w:t>
            </w:r>
          </w:p>
        </w:tc>
      </w:tr>
      <w:tr w:rsidR="0044737E">
        <w:tc>
          <w:tcPr>
            <w:tcW w:w="3227" w:type="dxa"/>
            <w:vAlign w:val="center"/>
          </w:tcPr>
          <w:p w:rsidR="0044737E" w:rsidRDefault="00E73BD0" w:rsidP="00871CE2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Government </w:t>
            </w:r>
            <w:r w:rsidR="0048289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Perceived 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sts</w:t>
            </w:r>
          </w:p>
        </w:tc>
        <w:tc>
          <w:tcPr>
            <w:tcW w:w="567" w:type="dxa"/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0.59</w:t>
            </w:r>
          </w:p>
        </w:tc>
        <w:tc>
          <w:tcPr>
            <w:tcW w:w="567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1.34</w:t>
            </w:r>
          </w:p>
        </w:tc>
        <w:tc>
          <w:tcPr>
            <w:tcW w:w="567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2.19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74.47</w:t>
            </w:r>
          </w:p>
        </w:tc>
        <w:tc>
          <w:tcPr>
            <w:tcW w:w="708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60.50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7.19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49.18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12.48</w:t>
            </w:r>
          </w:p>
        </w:tc>
        <w:tc>
          <w:tcPr>
            <w:tcW w:w="708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77.04</w:t>
            </w:r>
          </w:p>
        </w:tc>
        <w:tc>
          <w:tcPr>
            <w:tcW w:w="709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59.60</w:t>
            </w:r>
          </w:p>
        </w:tc>
        <w:tc>
          <w:tcPr>
            <w:tcW w:w="709" w:type="dxa"/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868.43</w:t>
            </w:r>
          </w:p>
        </w:tc>
        <w:tc>
          <w:tcPr>
            <w:tcW w:w="709" w:type="dxa"/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78.15</w:t>
            </w:r>
          </w:p>
        </w:tc>
        <w:tc>
          <w:tcPr>
            <w:tcW w:w="850" w:type="dxa"/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91.84</w:t>
            </w:r>
          </w:p>
        </w:tc>
        <w:tc>
          <w:tcPr>
            <w:tcW w:w="851" w:type="dxa"/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697.89</w:t>
            </w:r>
          </w:p>
        </w:tc>
        <w:tc>
          <w:tcPr>
            <w:tcW w:w="850" w:type="dxa"/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007.67</w:t>
            </w:r>
          </w:p>
        </w:tc>
      </w:tr>
      <w:tr w:rsidR="0044737E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44737E" w:rsidRDefault="0044737E" w:rsidP="00871CE2">
            <w:pPr>
              <w:spacing w:line="480" w:lineRule="auto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Government </w:t>
            </w:r>
            <w:r w:rsidR="0048289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Perceived </w:t>
            </w:r>
            <w:proofErr w:type="spellStart"/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Costs</w:t>
            </w:r>
            <w:r w:rsidRPr="00EF63CD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</w:rPr>
              <w:t>SH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44737E" w:rsidRPr="0074356A" w:rsidRDefault="0044737E" w:rsidP="0074356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3.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.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5.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71.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57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44.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14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578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742.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272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F23DC0" w:rsidRDefault="0044737E" w:rsidP="00F23D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23D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381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4737E" w:rsidRPr="00117FC0" w:rsidRDefault="0044737E" w:rsidP="00117FC0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117FC0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491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4737E" w:rsidRPr="0074356A" w:rsidRDefault="0044737E" w:rsidP="00871CE2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74356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687.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4737E" w:rsidRPr="00F8063A" w:rsidRDefault="0044737E" w:rsidP="00F8063A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F8063A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993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4737E" w:rsidRPr="0044737E" w:rsidRDefault="0044737E" w:rsidP="0044737E">
            <w:pPr>
              <w:spacing w:line="480" w:lineRule="auto"/>
              <w:ind w:left="-108" w:right="-108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44737E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1303.43</w:t>
            </w:r>
          </w:p>
        </w:tc>
      </w:tr>
    </w:tbl>
    <w:p w:rsidR="00A36C6C" w:rsidRDefault="009C5846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>C</w:t>
      </w:r>
      <w:r w:rsidR="00B520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alculations based on a discount rate of </w:t>
      </w:r>
      <w:r w:rsidR="00B520C2" w:rsidRPr="00B520C2">
        <w:rPr>
          <w:rFonts w:ascii="Times New Roman" w:eastAsiaTheme="minorEastAsia" w:hAnsi="Times New Roman" w:cs="Times New Roman"/>
          <w:i/>
          <w:iCs/>
          <w:sz w:val="24"/>
          <w:szCs w:val="24"/>
        </w:rPr>
        <w:t>r= 0.04</w:t>
      </w:r>
      <w:r w:rsidR="00B520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a change in perceived costs of </w:t>
      </w:r>
      <w:r w:rsidR="00B520C2" w:rsidRPr="00B520C2">
        <w:rPr>
          <w:rFonts w:ascii="Times New Roman" w:eastAsiaTheme="minorEastAsia" w:hAnsi="Times New Roman" w:cs="Times New Roman"/>
          <w:i/>
          <w:iCs/>
          <w:sz w:val="24"/>
          <w:szCs w:val="24"/>
        </w:rPr>
        <w:t>d=0.5</w:t>
      </w:r>
      <w:r w:rsidR="00B520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; and a delay of </w:t>
      </w:r>
      <w:r w:rsidR="00B520C2" w:rsidRPr="00B520C2">
        <w:rPr>
          <w:rFonts w:ascii="Times New Roman" w:eastAsiaTheme="minorEastAsia" w:hAnsi="Times New Roman" w:cs="Times New Roman"/>
          <w:i/>
          <w:iCs/>
          <w:sz w:val="24"/>
          <w:szCs w:val="24"/>
        </w:rPr>
        <w:t>T=1</w:t>
      </w:r>
      <w:r w:rsidR="00B520C2">
        <w:rPr>
          <w:rFonts w:ascii="Times New Roman" w:eastAsiaTheme="minorEastAsia" w:hAnsi="Times New Roman" w:cs="Times New Roman"/>
          <w:iCs/>
          <w:sz w:val="24"/>
          <w:szCs w:val="24"/>
        </w:rPr>
        <w:t xml:space="preserve"> year.</w:t>
      </w:r>
      <w:r w:rsidR="00EE1682">
        <w:rPr>
          <w:rFonts w:ascii="Times New Roman" w:eastAsiaTheme="minorEastAsia" w:hAnsi="Times New Roman" w:cs="Times New Roman"/>
          <w:iCs/>
          <w:sz w:val="24"/>
          <w:szCs w:val="24"/>
        </w:rPr>
        <w:t xml:space="preserve"> Superscript SH denotes calculation for malnutrition based on Smith and Haddad </w:t>
      </w:r>
      <w:r w:rsidR="005F2240">
        <w:rPr>
          <w:rFonts w:ascii="Times New Roman" w:eastAsiaTheme="minorEastAsia" w:hAnsi="Times New Roman" w:cs="Times New Roman"/>
          <w:iCs/>
          <w:sz w:val="24"/>
          <w:szCs w:val="24"/>
        </w:rPr>
        <w:t>[1]</w:t>
      </w:r>
      <w:r w:rsidR="00EE1682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:rsidR="005F2240" w:rsidRDefault="005F2240">
      <w:pPr>
        <w:rPr>
          <w:rFonts w:ascii="Times New Roman" w:eastAsiaTheme="minorEastAsia" w:hAnsi="Times New Roman" w:cs="Times New Roman"/>
          <w:iCs/>
          <w:sz w:val="24"/>
          <w:szCs w:val="24"/>
        </w:rPr>
        <w:sectPr w:rsidR="005F2240" w:rsidSect="0091008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F2240" w:rsidRPr="00497608" w:rsidRDefault="005F2240" w:rsidP="005F2240">
      <w:pPr>
        <w:rPr>
          <w:rFonts w:ascii="Times New Roman" w:eastAsiaTheme="minorEastAsia" w:hAnsi="Times New Roman" w:cs="Times New Roman"/>
          <w:b/>
          <w:iCs/>
          <w:sz w:val="36"/>
          <w:szCs w:val="36"/>
          <w:lang w:val="en-US"/>
        </w:rPr>
      </w:pPr>
      <w:r w:rsidRPr="00497608">
        <w:rPr>
          <w:rFonts w:ascii="Times New Roman" w:eastAsiaTheme="minorEastAsia" w:hAnsi="Times New Roman" w:cs="Times New Roman"/>
          <w:b/>
          <w:iCs/>
          <w:sz w:val="36"/>
          <w:szCs w:val="36"/>
          <w:lang w:val="en-US"/>
        </w:rPr>
        <w:lastRenderedPageBreak/>
        <w:t>References</w:t>
      </w:r>
    </w:p>
    <w:p w:rsidR="005F2240" w:rsidRPr="008650EE" w:rsidRDefault="005F2240" w:rsidP="005F2240">
      <w:pPr>
        <w:spacing w:line="480" w:lineRule="auto"/>
        <w:ind w:left="567" w:hanging="567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[1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] </w:t>
      </w:r>
      <w:r w:rsidRPr="008650E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Smith LC, Haddad L. Reducing Child Undernutrition: Past Drivers and Priorities for the Post-MDG Era. World Dev. 2015;68: 180-204.</w:t>
      </w:r>
    </w:p>
    <w:p w:rsidR="005F2240" w:rsidRPr="00B72F05" w:rsidRDefault="00B72F05" w:rsidP="00B72F05">
      <w:pPr>
        <w:spacing w:line="480" w:lineRule="auto"/>
        <w:ind w:left="567" w:hanging="567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[2] </w:t>
      </w:r>
      <w:r w:rsidR="00262089" w:rsidRPr="00B72F0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World Bank</w:t>
      </w:r>
      <w:r w:rsidRPr="00B72F0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</w:t>
      </w:r>
      <w:r w:rsidR="00262089" w:rsidRPr="00B72F0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B72F0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Life expectancy at birth, total (years). Available at &lt;http://data.worldbank.org/indicator/SP.DYN.LE00.IN&gt;; 2017.</w:t>
      </w:r>
    </w:p>
    <w:sectPr w:rsidR="005F2240" w:rsidRPr="00B72F05" w:rsidSect="005F22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09C875" w15:done="0"/>
  <w15:commentEx w15:paraId="5412C1C7" w15:done="0"/>
  <w15:commentEx w15:paraId="34FC859B" w15:done="0"/>
  <w15:commentEx w15:paraId="612BDC3B" w15:done="0"/>
  <w15:commentEx w15:paraId="6705EC8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D5A" w:rsidRDefault="00696D5A" w:rsidP="001F5510">
      <w:pPr>
        <w:spacing w:after="0" w:line="240" w:lineRule="auto"/>
      </w:pPr>
      <w:r>
        <w:separator/>
      </w:r>
    </w:p>
  </w:endnote>
  <w:endnote w:type="continuationSeparator" w:id="0">
    <w:p w:rsidR="00696D5A" w:rsidRDefault="00696D5A" w:rsidP="001F5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682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469B" w:rsidRDefault="002C70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56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469B" w:rsidRDefault="00FE46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D5A" w:rsidRDefault="00696D5A" w:rsidP="001F5510">
      <w:pPr>
        <w:spacing w:after="0" w:line="240" w:lineRule="auto"/>
      </w:pPr>
      <w:r>
        <w:separator/>
      </w:r>
    </w:p>
  </w:footnote>
  <w:footnote w:type="continuationSeparator" w:id="0">
    <w:p w:rsidR="00696D5A" w:rsidRDefault="00696D5A" w:rsidP="001F5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A49EC"/>
    <w:multiLevelType w:val="hybridMultilevel"/>
    <w:tmpl w:val="915A93B4"/>
    <w:lvl w:ilvl="0" w:tplc="4A8C3C8E">
      <w:numFmt w:val="bullet"/>
      <w:lvlText w:val="-"/>
      <w:lvlJc w:val="left"/>
      <w:pPr>
        <w:ind w:left="1356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1">
    <w:nsid w:val="07DE7257"/>
    <w:multiLevelType w:val="hybridMultilevel"/>
    <w:tmpl w:val="1DBE4570"/>
    <w:lvl w:ilvl="0" w:tplc="040C7E4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77536"/>
    <w:multiLevelType w:val="hybridMultilevel"/>
    <w:tmpl w:val="B7584696"/>
    <w:lvl w:ilvl="0" w:tplc="D59EBE44">
      <w:numFmt w:val="bullet"/>
      <w:lvlText w:val="-"/>
      <w:lvlJc w:val="left"/>
      <w:pPr>
        <w:ind w:left="1356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3">
    <w:nsid w:val="32732DF7"/>
    <w:multiLevelType w:val="hybridMultilevel"/>
    <w:tmpl w:val="D07CA802"/>
    <w:lvl w:ilvl="0" w:tplc="A43AC20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2D7811"/>
    <w:multiLevelType w:val="hybridMultilevel"/>
    <w:tmpl w:val="4A261120"/>
    <w:lvl w:ilvl="0" w:tplc="761ECDD6">
      <w:numFmt w:val="bullet"/>
      <w:lvlText w:val="-"/>
      <w:lvlJc w:val="left"/>
      <w:pPr>
        <w:ind w:left="1356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5">
    <w:nsid w:val="4892469A"/>
    <w:multiLevelType w:val="hybridMultilevel"/>
    <w:tmpl w:val="3626D2B6"/>
    <w:lvl w:ilvl="0" w:tplc="99F257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D57624"/>
    <w:multiLevelType w:val="hybridMultilevel"/>
    <w:tmpl w:val="8E222E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F108B6"/>
    <w:multiLevelType w:val="hybridMultilevel"/>
    <w:tmpl w:val="A73AD59A"/>
    <w:lvl w:ilvl="0" w:tplc="70C46F20">
      <w:numFmt w:val="bullet"/>
      <w:lvlText w:val="-"/>
      <w:lvlJc w:val="left"/>
      <w:pPr>
        <w:ind w:left="1356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7"/>
  </w:num>
  <w:num w:numId="5">
    <w:abstractNumId w:val="4"/>
  </w:num>
  <w:num w:numId="6">
    <w:abstractNumId w:val="6"/>
  </w:num>
  <w:num w:numId="7">
    <w:abstractNumId w:val="3"/>
  </w:num>
  <w:num w:numId="8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mart, Richard">
    <w15:presenceInfo w15:providerId="AD" w15:userId="S-1-5-21-1499261727-55176102-3529509929-2962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510"/>
    <w:rsid w:val="00000CD6"/>
    <w:rsid w:val="00000E70"/>
    <w:rsid w:val="00001DCA"/>
    <w:rsid w:val="00001EA1"/>
    <w:rsid w:val="00002FD3"/>
    <w:rsid w:val="00003F84"/>
    <w:rsid w:val="000068D0"/>
    <w:rsid w:val="0000694B"/>
    <w:rsid w:val="00007C2D"/>
    <w:rsid w:val="00007FD2"/>
    <w:rsid w:val="00011902"/>
    <w:rsid w:val="00012092"/>
    <w:rsid w:val="000135F2"/>
    <w:rsid w:val="00014354"/>
    <w:rsid w:val="000148CE"/>
    <w:rsid w:val="00016005"/>
    <w:rsid w:val="000163A0"/>
    <w:rsid w:val="0001701C"/>
    <w:rsid w:val="00017173"/>
    <w:rsid w:val="000177B8"/>
    <w:rsid w:val="00017FD5"/>
    <w:rsid w:val="00021112"/>
    <w:rsid w:val="0002178A"/>
    <w:rsid w:val="000224C5"/>
    <w:rsid w:val="00023711"/>
    <w:rsid w:val="000257B9"/>
    <w:rsid w:val="00026AED"/>
    <w:rsid w:val="000278CC"/>
    <w:rsid w:val="00027CEB"/>
    <w:rsid w:val="00027DC7"/>
    <w:rsid w:val="000305DB"/>
    <w:rsid w:val="00031151"/>
    <w:rsid w:val="00033147"/>
    <w:rsid w:val="000343B4"/>
    <w:rsid w:val="0003487A"/>
    <w:rsid w:val="00035ADC"/>
    <w:rsid w:val="00035C1D"/>
    <w:rsid w:val="00037389"/>
    <w:rsid w:val="0003759C"/>
    <w:rsid w:val="00040975"/>
    <w:rsid w:val="00041134"/>
    <w:rsid w:val="00041901"/>
    <w:rsid w:val="0004232E"/>
    <w:rsid w:val="00042C15"/>
    <w:rsid w:val="00042D8E"/>
    <w:rsid w:val="000431C6"/>
    <w:rsid w:val="000436B3"/>
    <w:rsid w:val="0004379C"/>
    <w:rsid w:val="00043F5B"/>
    <w:rsid w:val="000442BC"/>
    <w:rsid w:val="000456E6"/>
    <w:rsid w:val="0005094B"/>
    <w:rsid w:val="00051BB6"/>
    <w:rsid w:val="00053502"/>
    <w:rsid w:val="000543AC"/>
    <w:rsid w:val="000546F2"/>
    <w:rsid w:val="0005690F"/>
    <w:rsid w:val="00061F52"/>
    <w:rsid w:val="00062940"/>
    <w:rsid w:val="00063F73"/>
    <w:rsid w:val="00064131"/>
    <w:rsid w:val="00064C94"/>
    <w:rsid w:val="00064D71"/>
    <w:rsid w:val="00065334"/>
    <w:rsid w:val="00065532"/>
    <w:rsid w:val="000663D3"/>
    <w:rsid w:val="00067874"/>
    <w:rsid w:val="00067C05"/>
    <w:rsid w:val="00070A98"/>
    <w:rsid w:val="000728BC"/>
    <w:rsid w:val="000732AE"/>
    <w:rsid w:val="00074EC4"/>
    <w:rsid w:val="00075139"/>
    <w:rsid w:val="00075331"/>
    <w:rsid w:val="00075F2D"/>
    <w:rsid w:val="0007656E"/>
    <w:rsid w:val="0008082E"/>
    <w:rsid w:val="000812C1"/>
    <w:rsid w:val="00081AAB"/>
    <w:rsid w:val="0008290B"/>
    <w:rsid w:val="00082BE4"/>
    <w:rsid w:val="00082DDA"/>
    <w:rsid w:val="000835FC"/>
    <w:rsid w:val="00084568"/>
    <w:rsid w:val="00084F39"/>
    <w:rsid w:val="00085870"/>
    <w:rsid w:val="00086066"/>
    <w:rsid w:val="00086426"/>
    <w:rsid w:val="000866F4"/>
    <w:rsid w:val="000872A5"/>
    <w:rsid w:val="0008733C"/>
    <w:rsid w:val="00087908"/>
    <w:rsid w:val="00087C2A"/>
    <w:rsid w:val="00087C3A"/>
    <w:rsid w:val="00087FF7"/>
    <w:rsid w:val="00090284"/>
    <w:rsid w:val="000908F8"/>
    <w:rsid w:val="00090CF2"/>
    <w:rsid w:val="000920CA"/>
    <w:rsid w:val="0009259F"/>
    <w:rsid w:val="00092B42"/>
    <w:rsid w:val="0009335D"/>
    <w:rsid w:val="00094113"/>
    <w:rsid w:val="000946E7"/>
    <w:rsid w:val="000952EF"/>
    <w:rsid w:val="000954CB"/>
    <w:rsid w:val="000958A0"/>
    <w:rsid w:val="00095DD7"/>
    <w:rsid w:val="000966F7"/>
    <w:rsid w:val="00096A92"/>
    <w:rsid w:val="0009755D"/>
    <w:rsid w:val="00097D86"/>
    <w:rsid w:val="000A147B"/>
    <w:rsid w:val="000A2A5F"/>
    <w:rsid w:val="000A2D36"/>
    <w:rsid w:val="000A2DC8"/>
    <w:rsid w:val="000A2E0A"/>
    <w:rsid w:val="000A3948"/>
    <w:rsid w:val="000A3DF7"/>
    <w:rsid w:val="000A4522"/>
    <w:rsid w:val="000A5699"/>
    <w:rsid w:val="000A5EC0"/>
    <w:rsid w:val="000A7195"/>
    <w:rsid w:val="000A773E"/>
    <w:rsid w:val="000A7F9B"/>
    <w:rsid w:val="000B0499"/>
    <w:rsid w:val="000B06E7"/>
    <w:rsid w:val="000B0BD2"/>
    <w:rsid w:val="000B0F4E"/>
    <w:rsid w:val="000B2603"/>
    <w:rsid w:val="000B2EC1"/>
    <w:rsid w:val="000B322B"/>
    <w:rsid w:val="000B3B67"/>
    <w:rsid w:val="000B4568"/>
    <w:rsid w:val="000B4CAA"/>
    <w:rsid w:val="000B5118"/>
    <w:rsid w:val="000B5144"/>
    <w:rsid w:val="000B5609"/>
    <w:rsid w:val="000C13AF"/>
    <w:rsid w:val="000C2D60"/>
    <w:rsid w:val="000C3305"/>
    <w:rsid w:val="000C36D8"/>
    <w:rsid w:val="000C5E49"/>
    <w:rsid w:val="000C5E88"/>
    <w:rsid w:val="000C6AC7"/>
    <w:rsid w:val="000C7043"/>
    <w:rsid w:val="000D05A9"/>
    <w:rsid w:val="000D1A52"/>
    <w:rsid w:val="000D1C08"/>
    <w:rsid w:val="000D1FC2"/>
    <w:rsid w:val="000D238D"/>
    <w:rsid w:val="000D25CD"/>
    <w:rsid w:val="000D28EB"/>
    <w:rsid w:val="000D3886"/>
    <w:rsid w:val="000D735C"/>
    <w:rsid w:val="000E04C5"/>
    <w:rsid w:val="000E1B65"/>
    <w:rsid w:val="000E2D5C"/>
    <w:rsid w:val="000E2E2A"/>
    <w:rsid w:val="000E3757"/>
    <w:rsid w:val="000E4A7A"/>
    <w:rsid w:val="000E5940"/>
    <w:rsid w:val="000E6715"/>
    <w:rsid w:val="000E6E27"/>
    <w:rsid w:val="000E773E"/>
    <w:rsid w:val="000F14F6"/>
    <w:rsid w:val="000F4200"/>
    <w:rsid w:val="000F4EA1"/>
    <w:rsid w:val="000F50E7"/>
    <w:rsid w:val="000F6043"/>
    <w:rsid w:val="000F7084"/>
    <w:rsid w:val="000F7FE4"/>
    <w:rsid w:val="001032CE"/>
    <w:rsid w:val="001040CA"/>
    <w:rsid w:val="001044B5"/>
    <w:rsid w:val="0010492C"/>
    <w:rsid w:val="00105700"/>
    <w:rsid w:val="00106FCD"/>
    <w:rsid w:val="00106FDF"/>
    <w:rsid w:val="00106FF2"/>
    <w:rsid w:val="00107893"/>
    <w:rsid w:val="001101DA"/>
    <w:rsid w:val="00111836"/>
    <w:rsid w:val="00111FF7"/>
    <w:rsid w:val="00113A7F"/>
    <w:rsid w:val="001145E3"/>
    <w:rsid w:val="00116CEB"/>
    <w:rsid w:val="00116E5F"/>
    <w:rsid w:val="00117CAF"/>
    <w:rsid w:val="00117FC0"/>
    <w:rsid w:val="001200C5"/>
    <w:rsid w:val="00120F38"/>
    <w:rsid w:val="00121BDC"/>
    <w:rsid w:val="00122313"/>
    <w:rsid w:val="00122B84"/>
    <w:rsid w:val="00122E9F"/>
    <w:rsid w:val="00123489"/>
    <w:rsid w:val="001235BD"/>
    <w:rsid w:val="00123C11"/>
    <w:rsid w:val="001242CB"/>
    <w:rsid w:val="001244F1"/>
    <w:rsid w:val="0013005C"/>
    <w:rsid w:val="001303C8"/>
    <w:rsid w:val="00130991"/>
    <w:rsid w:val="0013168B"/>
    <w:rsid w:val="001321D2"/>
    <w:rsid w:val="00133633"/>
    <w:rsid w:val="001350F0"/>
    <w:rsid w:val="001355F0"/>
    <w:rsid w:val="00135CFA"/>
    <w:rsid w:val="00135D57"/>
    <w:rsid w:val="0013610A"/>
    <w:rsid w:val="00137BEA"/>
    <w:rsid w:val="0014117C"/>
    <w:rsid w:val="0014381D"/>
    <w:rsid w:val="00143C9F"/>
    <w:rsid w:val="00143CD6"/>
    <w:rsid w:val="00144135"/>
    <w:rsid w:val="0014426A"/>
    <w:rsid w:val="001443DC"/>
    <w:rsid w:val="001447BC"/>
    <w:rsid w:val="001449B9"/>
    <w:rsid w:val="001453AB"/>
    <w:rsid w:val="00145899"/>
    <w:rsid w:val="0014628D"/>
    <w:rsid w:val="00146C6F"/>
    <w:rsid w:val="00146E11"/>
    <w:rsid w:val="00147D16"/>
    <w:rsid w:val="001503C0"/>
    <w:rsid w:val="00150DBD"/>
    <w:rsid w:val="00151AAF"/>
    <w:rsid w:val="001521F1"/>
    <w:rsid w:val="001535E9"/>
    <w:rsid w:val="0015365D"/>
    <w:rsid w:val="001548B6"/>
    <w:rsid w:val="00154FCE"/>
    <w:rsid w:val="00155D0E"/>
    <w:rsid w:val="001602FA"/>
    <w:rsid w:val="00161741"/>
    <w:rsid w:val="00161EEE"/>
    <w:rsid w:val="001624FF"/>
    <w:rsid w:val="00163554"/>
    <w:rsid w:val="001644CA"/>
    <w:rsid w:val="00164569"/>
    <w:rsid w:val="00164F08"/>
    <w:rsid w:val="001659C1"/>
    <w:rsid w:val="001665A1"/>
    <w:rsid w:val="00166783"/>
    <w:rsid w:val="00167DC2"/>
    <w:rsid w:val="00170328"/>
    <w:rsid w:val="00170360"/>
    <w:rsid w:val="00170629"/>
    <w:rsid w:val="001720C8"/>
    <w:rsid w:val="00173E58"/>
    <w:rsid w:val="00174AF2"/>
    <w:rsid w:val="00175BE3"/>
    <w:rsid w:val="00176005"/>
    <w:rsid w:val="001771DA"/>
    <w:rsid w:val="001774A7"/>
    <w:rsid w:val="001774DE"/>
    <w:rsid w:val="00180325"/>
    <w:rsid w:val="001815D5"/>
    <w:rsid w:val="00181E84"/>
    <w:rsid w:val="00181F9C"/>
    <w:rsid w:val="00182CCF"/>
    <w:rsid w:val="00184085"/>
    <w:rsid w:val="001846CC"/>
    <w:rsid w:val="00184AA7"/>
    <w:rsid w:val="00186FAC"/>
    <w:rsid w:val="0018734F"/>
    <w:rsid w:val="0018737E"/>
    <w:rsid w:val="001879C6"/>
    <w:rsid w:val="00187F00"/>
    <w:rsid w:val="0019111B"/>
    <w:rsid w:val="00192870"/>
    <w:rsid w:val="00192B55"/>
    <w:rsid w:val="0019361A"/>
    <w:rsid w:val="00193846"/>
    <w:rsid w:val="0019439F"/>
    <w:rsid w:val="00195D5C"/>
    <w:rsid w:val="00196399"/>
    <w:rsid w:val="00196ECB"/>
    <w:rsid w:val="001A002A"/>
    <w:rsid w:val="001A0A9F"/>
    <w:rsid w:val="001A1231"/>
    <w:rsid w:val="001A1542"/>
    <w:rsid w:val="001A589D"/>
    <w:rsid w:val="001B0EE7"/>
    <w:rsid w:val="001B13AA"/>
    <w:rsid w:val="001B154E"/>
    <w:rsid w:val="001B16F5"/>
    <w:rsid w:val="001B1DA7"/>
    <w:rsid w:val="001B303B"/>
    <w:rsid w:val="001B3E94"/>
    <w:rsid w:val="001B48FC"/>
    <w:rsid w:val="001B4D61"/>
    <w:rsid w:val="001B5CFE"/>
    <w:rsid w:val="001B5EE6"/>
    <w:rsid w:val="001B7D35"/>
    <w:rsid w:val="001B7F82"/>
    <w:rsid w:val="001C09DC"/>
    <w:rsid w:val="001C1845"/>
    <w:rsid w:val="001C35A0"/>
    <w:rsid w:val="001C3D32"/>
    <w:rsid w:val="001C462D"/>
    <w:rsid w:val="001C4CE0"/>
    <w:rsid w:val="001C5A77"/>
    <w:rsid w:val="001C5BE0"/>
    <w:rsid w:val="001C5E9C"/>
    <w:rsid w:val="001D2177"/>
    <w:rsid w:val="001D2759"/>
    <w:rsid w:val="001D34A7"/>
    <w:rsid w:val="001D3B20"/>
    <w:rsid w:val="001D47C9"/>
    <w:rsid w:val="001D4E6F"/>
    <w:rsid w:val="001D5ED8"/>
    <w:rsid w:val="001D6CB2"/>
    <w:rsid w:val="001D72B9"/>
    <w:rsid w:val="001D7F98"/>
    <w:rsid w:val="001E05DA"/>
    <w:rsid w:val="001E1BB2"/>
    <w:rsid w:val="001E1EE4"/>
    <w:rsid w:val="001E2505"/>
    <w:rsid w:val="001E25CD"/>
    <w:rsid w:val="001E2D95"/>
    <w:rsid w:val="001E320B"/>
    <w:rsid w:val="001E33A6"/>
    <w:rsid w:val="001E4A50"/>
    <w:rsid w:val="001E4C2C"/>
    <w:rsid w:val="001E5CD7"/>
    <w:rsid w:val="001E646C"/>
    <w:rsid w:val="001E7D7E"/>
    <w:rsid w:val="001F03BE"/>
    <w:rsid w:val="001F04C7"/>
    <w:rsid w:val="001F09C4"/>
    <w:rsid w:val="001F137B"/>
    <w:rsid w:val="001F1852"/>
    <w:rsid w:val="001F1913"/>
    <w:rsid w:val="001F206B"/>
    <w:rsid w:val="001F2792"/>
    <w:rsid w:val="001F2957"/>
    <w:rsid w:val="001F2BE9"/>
    <w:rsid w:val="001F5510"/>
    <w:rsid w:val="001F7392"/>
    <w:rsid w:val="001F7E35"/>
    <w:rsid w:val="00203F0E"/>
    <w:rsid w:val="00206537"/>
    <w:rsid w:val="00206A26"/>
    <w:rsid w:val="00207EE8"/>
    <w:rsid w:val="002108B4"/>
    <w:rsid w:val="00211A89"/>
    <w:rsid w:val="00211E2F"/>
    <w:rsid w:val="0021211A"/>
    <w:rsid w:val="00212F1F"/>
    <w:rsid w:val="00213FF4"/>
    <w:rsid w:val="00214919"/>
    <w:rsid w:val="00215D5E"/>
    <w:rsid w:val="00216E25"/>
    <w:rsid w:val="00217D65"/>
    <w:rsid w:val="0022013B"/>
    <w:rsid w:val="002207F2"/>
    <w:rsid w:val="00221718"/>
    <w:rsid w:val="00221946"/>
    <w:rsid w:val="00221E92"/>
    <w:rsid w:val="002228D2"/>
    <w:rsid w:val="00223367"/>
    <w:rsid w:val="00223D4A"/>
    <w:rsid w:val="00224004"/>
    <w:rsid w:val="0022422F"/>
    <w:rsid w:val="00224570"/>
    <w:rsid w:val="00226037"/>
    <w:rsid w:val="00227FC6"/>
    <w:rsid w:val="0023009C"/>
    <w:rsid w:val="00230F35"/>
    <w:rsid w:val="002316EF"/>
    <w:rsid w:val="00231EDD"/>
    <w:rsid w:val="00232C9C"/>
    <w:rsid w:val="002330D3"/>
    <w:rsid w:val="00234EE9"/>
    <w:rsid w:val="00235D0C"/>
    <w:rsid w:val="0023790F"/>
    <w:rsid w:val="00237963"/>
    <w:rsid w:val="002379EE"/>
    <w:rsid w:val="002412ED"/>
    <w:rsid w:val="002418A1"/>
    <w:rsid w:val="00242914"/>
    <w:rsid w:val="00243166"/>
    <w:rsid w:val="00243A24"/>
    <w:rsid w:val="00243D49"/>
    <w:rsid w:val="00243EF4"/>
    <w:rsid w:val="002448D2"/>
    <w:rsid w:val="00244CB9"/>
    <w:rsid w:val="00245DD1"/>
    <w:rsid w:val="00245E79"/>
    <w:rsid w:val="0024709C"/>
    <w:rsid w:val="00247E75"/>
    <w:rsid w:val="002507F5"/>
    <w:rsid w:val="00251174"/>
    <w:rsid w:val="002515CC"/>
    <w:rsid w:val="00251C61"/>
    <w:rsid w:val="002520FC"/>
    <w:rsid w:val="00252175"/>
    <w:rsid w:val="00253DC9"/>
    <w:rsid w:val="00254D71"/>
    <w:rsid w:val="00255F6C"/>
    <w:rsid w:val="00256570"/>
    <w:rsid w:val="00256FD4"/>
    <w:rsid w:val="002579F8"/>
    <w:rsid w:val="0026052C"/>
    <w:rsid w:val="00261098"/>
    <w:rsid w:val="0026141A"/>
    <w:rsid w:val="00262089"/>
    <w:rsid w:val="00262428"/>
    <w:rsid w:val="0026416E"/>
    <w:rsid w:val="002659AD"/>
    <w:rsid w:val="00266CB0"/>
    <w:rsid w:val="00270051"/>
    <w:rsid w:val="00270ECA"/>
    <w:rsid w:val="00270FCB"/>
    <w:rsid w:val="00272959"/>
    <w:rsid w:val="00275D9B"/>
    <w:rsid w:val="00275FDD"/>
    <w:rsid w:val="00277288"/>
    <w:rsid w:val="0028027D"/>
    <w:rsid w:val="002806A3"/>
    <w:rsid w:val="00280E11"/>
    <w:rsid w:val="002836BA"/>
    <w:rsid w:val="00283BC4"/>
    <w:rsid w:val="00283BEB"/>
    <w:rsid w:val="00283E34"/>
    <w:rsid w:val="0028562C"/>
    <w:rsid w:val="00286CE2"/>
    <w:rsid w:val="00287D72"/>
    <w:rsid w:val="00291D6D"/>
    <w:rsid w:val="00293102"/>
    <w:rsid w:val="00293863"/>
    <w:rsid w:val="00293C28"/>
    <w:rsid w:val="00295B85"/>
    <w:rsid w:val="00296110"/>
    <w:rsid w:val="002A09CB"/>
    <w:rsid w:val="002A0F00"/>
    <w:rsid w:val="002A1C68"/>
    <w:rsid w:val="002A3250"/>
    <w:rsid w:val="002A44A4"/>
    <w:rsid w:val="002A58EF"/>
    <w:rsid w:val="002A5A32"/>
    <w:rsid w:val="002A7E25"/>
    <w:rsid w:val="002B10E4"/>
    <w:rsid w:val="002B11B8"/>
    <w:rsid w:val="002B13AD"/>
    <w:rsid w:val="002B2F9E"/>
    <w:rsid w:val="002B45FD"/>
    <w:rsid w:val="002B7130"/>
    <w:rsid w:val="002B7422"/>
    <w:rsid w:val="002B751B"/>
    <w:rsid w:val="002C0EBC"/>
    <w:rsid w:val="002C27D9"/>
    <w:rsid w:val="002C308D"/>
    <w:rsid w:val="002C45E2"/>
    <w:rsid w:val="002C4C44"/>
    <w:rsid w:val="002C5A54"/>
    <w:rsid w:val="002C5C2B"/>
    <w:rsid w:val="002C64E6"/>
    <w:rsid w:val="002C6825"/>
    <w:rsid w:val="002C6D97"/>
    <w:rsid w:val="002C7029"/>
    <w:rsid w:val="002C725D"/>
    <w:rsid w:val="002C7BEE"/>
    <w:rsid w:val="002D01EF"/>
    <w:rsid w:val="002D0DA0"/>
    <w:rsid w:val="002D1C10"/>
    <w:rsid w:val="002D1DFB"/>
    <w:rsid w:val="002D1F1C"/>
    <w:rsid w:val="002D40BA"/>
    <w:rsid w:val="002D45ED"/>
    <w:rsid w:val="002D5B63"/>
    <w:rsid w:val="002D74E1"/>
    <w:rsid w:val="002E0783"/>
    <w:rsid w:val="002E1BF3"/>
    <w:rsid w:val="002E298A"/>
    <w:rsid w:val="002E300C"/>
    <w:rsid w:val="002E3161"/>
    <w:rsid w:val="002E510D"/>
    <w:rsid w:val="002E5BB5"/>
    <w:rsid w:val="002E6A35"/>
    <w:rsid w:val="002E7E4E"/>
    <w:rsid w:val="002F03C8"/>
    <w:rsid w:val="002F10EB"/>
    <w:rsid w:val="002F167E"/>
    <w:rsid w:val="002F175C"/>
    <w:rsid w:val="002F1C83"/>
    <w:rsid w:val="002F2C82"/>
    <w:rsid w:val="002F374B"/>
    <w:rsid w:val="002F391B"/>
    <w:rsid w:val="002F50E4"/>
    <w:rsid w:val="002F5C3C"/>
    <w:rsid w:val="002F6D07"/>
    <w:rsid w:val="002F718C"/>
    <w:rsid w:val="002F72E4"/>
    <w:rsid w:val="002F7750"/>
    <w:rsid w:val="002F78BB"/>
    <w:rsid w:val="002F7971"/>
    <w:rsid w:val="0030061C"/>
    <w:rsid w:val="00302252"/>
    <w:rsid w:val="00303248"/>
    <w:rsid w:val="0030465F"/>
    <w:rsid w:val="00304A9D"/>
    <w:rsid w:val="00305092"/>
    <w:rsid w:val="003055FB"/>
    <w:rsid w:val="003059A6"/>
    <w:rsid w:val="0030611D"/>
    <w:rsid w:val="00306A07"/>
    <w:rsid w:val="0031111C"/>
    <w:rsid w:val="00313259"/>
    <w:rsid w:val="00313AD3"/>
    <w:rsid w:val="00314330"/>
    <w:rsid w:val="00314A6C"/>
    <w:rsid w:val="003161D0"/>
    <w:rsid w:val="003163FC"/>
    <w:rsid w:val="003171FE"/>
    <w:rsid w:val="00320E38"/>
    <w:rsid w:val="00321A0E"/>
    <w:rsid w:val="00322CA2"/>
    <w:rsid w:val="003237CA"/>
    <w:rsid w:val="00323E34"/>
    <w:rsid w:val="00324728"/>
    <w:rsid w:val="003247FD"/>
    <w:rsid w:val="003249A5"/>
    <w:rsid w:val="00325DEA"/>
    <w:rsid w:val="00325F0B"/>
    <w:rsid w:val="0033040D"/>
    <w:rsid w:val="003340FD"/>
    <w:rsid w:val="00334DA6"/>
    <w:rsid w:val="00335C8D"/>
    <w:rsid w:val="00336CD7"/>
    <w:rsid w:val="00337233"/>
    <w:rsid w:val="00337F84"/>
    <w:rsid w:val="003405CF"/>
    <w:rsid w:val="00340A56"/>
    <w:rsid w:val="0034198F"/>
    <w:rsid w:val="003423BE"/>
    <w:rsid w:val="00342429"/>
    <w:rsid w:val="00342ECA"/>
    <w:rsid w:val="00342FDA"/>
    <w:rsid w:val="0034364E"/>
    <w:rsid w:val="00344540"/>
    <w:rsid w:val="00344B85"/>
    <w:rsid w:val="00345230"/>
    <w:rsid w:val="00345A4D"/>
    <w:rsid w:val="00345F02"/>
    <w:rsid w:val="003460D6"/>
    <w:rsid w:val="0034697F"/>
    <w:rsid w:val="00346F60"/>
    <w:rsid w:val="00347C37"/>
    <w:rsid w:val="00351462"/>
    <w:rsid w:val="00351764"/>
    <w:rsid w:val="00352F17"/>
    <w:rsid w:val="00353099"/>
    <w:rsid w:val="003533C4"/>
    <w:rsid w:val="00353FB3"/>
    <w:rsid w:val="003558E0"/>
    <w:rsid w:val="00355EE1"/>
    <w:rsid w:val="003603DD"/>
    <w:rsid w:val="00361959"/>
    <w:rsid w:val="00362248"/>
    <w:rsid w:val="0036254A"/>
    <w:rsid w:val="00363924"/>
    <w:rsid w:val="0036469F"/>
    <w:rsid w:val="003661CB"/>
    <w:rsid w:val="003700C0"/>
    <w:rsid w:val="003701AF"/>
    <w:rsid w:val="0037032A"/>
    <w:rsid w:val="00370377"/>
    <w:rsid w:val="003708A8"/>
    <w:rsid w:val="0037133C"/>
    <w:rsid w:val="00371736"/>
    <w:rsid w:val="003719E1"/>
    <w:rsid w:val="0037222A"/>
    <w:rsid w:val="00372DA2"/>
    <w:rsid w:val="003736B9"/>
    <w:rsid w:val="00374393"/>
    <w:rsid w:val="00375593"/>
    <w:rsid w:val="00375A1B"/>
    <w:rsid w:val="00375E54"/>
    <w:rsid w:val="00377A11"/>
    <w:rsid w:val="00381B22"/>
    <w:rsid w:val="00383564"/>
    <w:rsid w:val="003835C2"/>
    <w:rsid w:val="00383ED5"/>
    <w:rsid w:val="00384A08"/>
    <w:rsid w:val="0038548E"/>
    <w:rsid w:val="003858C1"/>
    <w:rsid w:val="00385D8B"/>
    <w:rsid w:val="00385EC5"/>
    <w:rsid w:val="00386DE2"/>
    <w:rsid w:val="003873F4"/>
    <w:rsid w:val="00387F0A"/>
    <w:rsid w:val="00390828"/>
    <w:rsid w:val="00390F4E"/>
    <w:rsid w:val="00392899"/>
    <w:rsid w:val="00392A3A"/>
    <w:rsid w:val="00393150"/>
    <w:rsid w:val="00393772"/>
    <w:rsid w:val="003938B8"/>
    <w:rsid w:val="0039393A"/>
    <w:rsid w:val="00394FA0"/>
    <w:rsid w:val="003951AB"/>
    <w:rsid w:val="00395C63"/>
    <w:rsid w:val="00395E9E"/>
    <w:rsid w:val="00396EA9"/>
    <w:rsid w:val="0039749A"/>
    <w:rsid w:val="0039753A"/>
    <w:rsid w:val="003979D5"/>
    <w:rsid w:val="00397C33"/>
    <w:rsid w:val="003A112E"/>
    <w:rsid w:val="003A1153"/>
    <w:rsid w:val="003A1564"/>
    <w:rsid w:val="003A1CAE"/>
    <w:rsid w:val="003A2AED"/>
    <w:rsid w:val="003A2BB3"/>
    <w:rsid w:val="003A38E2"/>
    <w:rsid w:val="003A3CDB"/>
    <w:rsid w:val="003A77E7"/>
    <w:rsid w:val="003A78A1"/>
    <w:rsid w:val="003A7D86"/>
    <w:rsid w:val="003B083C"/>
    <w:rsid w:val="003B205B"/>
    <w:rsid w:val="003B23FC"/>
    <w:rsid w:val="003B428B"/>
    <w:rsid w:val="003B459F"/>
    <w:rsid w:val="003B479C"/>
    <w:rsid w:val="003B4910"/>
    <w:rsid w:val="003B4D0C"/>
    <w:rsid w:val="003B4FAE"/>
    <w:rsid w:val="003B50A0"/>
    <w:rsid w:val="003B558D"/>
    <w:rsid w:val="003B566B"/>
    <w:rsid w:val="003B65AF"/>
    <w:rsid w:val="003B7AA4"/>
    <w:rsid w:val="003B7CBE"/>
    <w:rsid w:val="003C0356"/>
    <w:rsid w:val="003C1706"/>
    <w:rsid w:val="003C1F27"/>
    <w:rsid w:val="003C3615"/>
    <w:rsid w:val="003C3C76"/>
    <w:rsid w:val="003C4006"/>
    <w:rsid w:val="003C50C0"/>
    <w:rsid w:val="003C6436"/>
    <w:rsid w:val="003C6C6C"/>
    <w:rsid w:val="003C7701"/>
    <w:rsid w:val="003D03AB"/>
    <w:rsid w:val="003D1AEA"/>
    <w:rsid w:val="003D2707"/>
    <w:rsid w:val="003D43A2"/>
    <w:rsid w:val="003D4572"/>
    <w:rsid w:val="003D4D3C"/>
    <w:rsid w:val="003D4E60"/>
    <w:rsid w:val="003D5306"/>
    <w:rsid w:val="003D625D"/>
    <w:rsid w:val="003D6333"/>
    <w:rsid w:val="003D6D77"/>
    <w:rsid w:val="003D71C0"/>
    <w:rsid w:val="003D78FC"/>
    <w:rsid w:val="003D7E95"/>
    <w:rsid w:val="003E0088"/>
    <w:rsid w:val="003E0285"/>
    <w:rsid w:val="003E0600"/>
    <w:rsid w:val="003E08D0"/>
    <w:rsid w:val="003E17B8"/>
    <w:rsid w:val="003E1F35"/>
    <w:rsid w:val="003E2CD3"/>
    <w:rsid w:val="003E2FD7"/>
    <w:rsid w:val="003E574E"/>
    <w:rsid w:val="003E5B53"/>
    <w:rsid w:val="003F164D"/>
    <w:rsid w:val="003F1A27"/>
    <w:rsid w:val="003F1B67"/>
    <w:rsid w:val="003F227B"/>
    <w:rsid w:val="003F28FC"/>
    <w:rsid w:val="003F2A61"/>
    <w:rsid w:val="003F346C"/>
    <w:rsid w:val="003F41A1"/>
    <w:rsid w:val="003F422F"/>
    <w:rsid w:val="003F431B"/>
    <w:rsid w:val="003F4EAC"/>
    <w:rsid w:val="003F5AEA"/>
    <w:rsid w:val="003F633C"/>
    <w:rsid w:val="003F763F"/>
    <w:rsid w:val="003F7990"/>
    <w:rsid w:val="00400E4D"/>
    <w:rsid w:val="00401BDF"/>
    <w:rsid w:val="00401D30"/>
    <w:rsid w:val="00402939"/>
    <w:rsid w:val="0040332D"/>
    <w:rsid w:val="004036DC"/>
    <w:rsid w:val="004038E5"/>
    <w:rsid w:val="00403D6B"/>
    <w:rsid w:val="0040445C"/>
    <w:rsid w:val="00405470"/>
    <w:rsid w:val="00406D98"/>
    <w:rsid w:val="00407D11"/>
    <w:rsid w:val="00410027"/>
    <w:rsid w:val="004112C5"/>
    <w:rsid w:val="004125FB"/>
    <w:rsid w:val="00412689"/>
    <w:rsid w:val="00413B78"/>
    <w:rsid w:val="00413E68"/>
    <w:rsid w:val="0041425C"/>
    <w:rsid w:val="004156FB"/>
    <w:rsid w:val="004159A5"/>
    <w:rsid w:val="0041603A"/>
    <w:rsid w:val="00416BF0"/>
    <w:rsid w:val="00416EE0"/>
    <w:rsid w:val="00416F0D"/>
    <w:rsid w:val="0042000B"/>
    <w:rsid w:val="0042034C"/>
    <w:rsid w:val="00421760"/>
    <w:rsid w:val="004220DF"/>
    <w:rsid w:val="00422242"/>
    <w:rsid w:val="0042238E"/>
    <w:rsid w:val="004224CF"/>
    <w:rsid w:val="0042250F"/>
    <w:rsid w:val="00422A71"/>
    <w:rsid w:val="0042301C"/>
    <w:rsid w:val="00423D77"/>
    <w:rsid w:val="00425B7B"/>
    <w:rsid w:val="00426670"/>
    <w:rsid w:val="00427670"/>
    <w:rsid w:val="00430951"/>
    <w:rsid w:val="00430998"/>
    <w:rsid w:val="00430E37"/>
    <w:rsid w:val="00431EAF"/>
    <w:rsid w:val="00432337"/>
    <w:rsid w:val="0043284E"/>
    <w:rsid w:val="00433ADB"/>
    <w:rsid w:val="004350CE"/>
    <w:rsid w:val="00435F5F"/>
    <w:rsid w:val="00437A26"/>
    <w:rsid w:val="00440B7D"/>
    <w:rsid w:val="00441561"/>
    <w:rsid w:val="0044375C"/>
    <w:rsid w:val="00443A0C"/>
    <w:rsid w:val="00443C1B"/>
    <w:rsid w:val="00443D08"/>
    <w:rsid w:val="00445708"/>
    <w:rsid w:val="00445E68"/>
    <w:rsid w:val="0044646C"/>
    <w:rsid w:val="004467D2"/>
    <w:rsid w:val="0044737E"/>
    <w:rsid w:val="00447710"/>
    <w:rsid w:val="004477A9"/>
    <w:rsid w:val="004506E7"/>
    <w:rsid w:val="00451478"/>
    <w:rsid w:val="004522EC"/>
    <w:rsid w:val="00454CF3"/>
    <w:rsid w:val="00455E0F"/>
    <w:rsid w:val="00456DB5"/>
    <w:rsid w:val="00457189"/>
    <w:rsid w:val="004609A2"/>
    <w:rsid w:val="00461301"/>
    <w:rsid w:val="0046155F"/>
    <w:rsid w:val="00462B75"/>
    <w:rsid w:val="00465238"/>
    <w:rsid w:val="00465DCC"/>
    <w:rsid w:val="0046606C"/>
    <w:rsid w:val="00466D32"/>
    <w:rsid w:val="00466DBC"/>
    <w:rsid w:val="00467CB1"/>
    <w:rsid w:val="004701E2"/>
    <w:rsid w:val="004712C4"/>
    <w:rsid w:val="0047206E"/>
    <w:rsid w:val="004739E1"/>
    <w:rsid w:val="00473E06"/>
    <w:rsid w:val="0048289D"/>
    <w:rsid w:val="00482C74"/>
    <w:rsid w:val="00483435"/>
    <w:rsid w:val="00484F90"/>
    <w:rsid w:val="00485806"/>
    <w:rsid w:val="004878F6"/>
    <w:rsid w:val="00487F59"/>
    <w:rsid w:val="00490BE4"/>
    <w:rsid w:val="00492771"/>
    <w:rsid w:val="00493075"/>
    <w:rsid w:val="0049412F"/>
    <w:rsid w:val="00494917"/>
    <w:rsid w:val="004953E7"/>
    <w:rsid w:val="0049649D"/>
    <w:rsid w:val="004966B5"/>
    <w:rsid w:val="00496B80"/>
    <w:rsid w:val="004974AD"/>
    <w:rsid w:val="0049787E"/>
    <w:rsid w:val="004A08C2"/>
    <w:rsid w:val="004A1F3B"/>
    <w:rsid w:val="004A24A6"/>
    <w:rsid w:val="004A31BB"/>
    <w:rsid w:val="004A3430"/>
    <w:rsid w:val="004A48A9"/>
    <w:rsid w:val="004B0869"/>
    <w:rsid w:val="004B091C"/>
    <w:rsid w:val="004B0BDC"/>
    <w:rsid w:val="004B28F5"/>
    <w:rsid w:val="004B30E4"/>
    <w:rsid w:val="004B3600"/>
    <w:rsid w:val="004B3705"/>
    <w:rsid w:val="004B385E"/>
    <w:rsid w:val="004B45B7"/>
    <w:rsid w:val="004B50DE"/>
    <w:rsid w:val="004B5358"/>
    <w:rsid w:val="004B53EC"/>
    <w:rsid w:val="004B62DC"/>
    <w:rsid w:val="004B6D8F"/>
    <w:rsid w:val="004B77CD"/>
    <w:rsid w:val="004C00E5"/>
    <w:rsid w:val="004C08F4"/>
    <w:rsid w:val="004C1A7E"/>
    <w:rsid w:val="004C1A92"/>
    <w:rsid w:val="004C3267"/>
    <w:rsid w:val="004C39F3"/>
    <w:rsid w:val="004C541A"/>
    <w:rsid w:val="004C575D"/>
    <w:rsid w:val="004C7630"/>
    <w:rsid w:val="004C7784"/>
    <w:rsid w:val="004D00E7"/>
    <w:rsid w:val="004D085B"/>
    <w:rsid w:val="004D194C"/>
    <w:rsid w:val="004D1A20"/>
    <w:rsid w:val="004D2986"/>
    <w:rsid w:val="004D2D4A"/>
    <w:rsid w:val="004D3DDE"/>
    <w:rsid w:val="004D4541"/>
    <w:rsid w:val="004D4618"/>
    <w:rsid w:val="004D46CE"/>
    <w:rsid w:val="004D487D"/>
    <w:rsid w:val="004D526D"/>
    <w:rsid w:val="004D5803"/>
    <w:rsid w:val="004E066F"/>
    <w:rsid w:val="004E0931"/>
    <w:rsid w:val="004E10F0"/>
    <w:rsid w:val="004E41D5"/>
    <w:rsid w:val="004E43C3"/>
    <w:rsid w:val="004E478B"/>
    <w:rsid w:val="004E5505"/>
    <w:rsid w:val="004E6975"/>
    <w:rsid w:val="004E6A68"/>
    <w:rsid w:val="004E75AB"/>
    <w:rsid w:val="004F0035"/>
    <w:rsid w:val="004F0E64"/>
    <w:rsid w:val="004F1621"/>
    <w:rsid w:val="004F3231"/>
    <w:rsid w:val="004F46D1"/>
    <w:rsid w:val="004F5855"/>
    <w:rsid w:val="004F5D62"/>
    <w:rsid w:val="004F66BC"/>
    <w:rsid w:val="004F6B83"/>
    <w:rsid w:val="004F6C0C"/>
    <w:rsid w:val="004F7430"/>
    <w:rsid w:val="004F75A3"/>
    <w:rsid w:val="004F75D1"/>
    <w:rsid w:val="005006D3"/>
    <w:rsid w:val="005012F6"/>
    <w:rsid w:val="00501CAF"/>
    <w:rsid w:val="00502F8A"/>
    <w:rsid w:val="00502FD3"/>
    <w:rsid w:val="005038C1"/>
    <w:rsid w:val="00503F31"/>
    <w:rsid w:val="00504E7E"/>
    <w:rsid w:val="005061CE"/>
    <w:rsid w:val="00506D7F"/>
    <w:rsid w:val="0051094A"/>
    <w:rsid w:val="005119A9"/>
    <w:rsid w:val="0051232A"/>
    <w:rsid w:val="00512531"/>
    <w:rsid w:val="00512621"/>
    <w:rsid w:val="00513B00"/>
    <w:rsid w:val="00514599"/>
    <w:rsid w:val="005148CC"/>
    <w:rsid w:val="0051520E"/>
    <w:rsid w:val="005158E2"/>
    <w:rsid w:val="00515A5F"/>
    <w:rsid w:val="00515DE3"/>
    <w:rsid w:val="005169DA"/>
    <w:rsid w:val="00516F08"/>
    <w:rsid w:val="0051702F"/>
    <w:rsid w:val="00517A4A"/>
    <w:rsid w:val="00517CA5"/>
    <w:rsid w:val="00520668"/>
    <w:rsid w:val="0052119A"/>
    <w:rsid w:val="00521B31"/>
    <w:rsid w:val="00521CCD"/>
    <w:rsid w:val="00522609"/>
    <w:rsid w:val="00523B98"/>
    <w:rsid w:val="00523EC3"/>
    <w:rsid w:val="0052410D"/>
    <w:rsid w:val="00524473"/>
    <w:rsid w:val="005263C2"/>
    <w:rsid w:val="00530198"/>
    <w:rsid w:val="005308D0"/>
    <w:rsid w:val="005319E2"/>
    <w:rsid w:val="005322D0"/>
    <w:rsid w:val="00532F8C"/>
    <w:rsid w:val="005336BC"/>
    <w:rsid w:val="00534256"/>
    <w:rsid w:val="00537F23"/>
    <w:rsid w:val="00541F3A"/>
    <w:rsid w:val="00544652"/>
    <w:rsid w:val="0054540D"/>
    <w:rsid w:val="00545DB5"/>
    <w:rsid w:val="00547E61"/>
    <w:rsid w:val="005514F4"/>
    <w:rsid w:val="005529FF"/>
    <w:rsid w:val="00552A21"/>
    <w:rsid w:val="00552CE1"/>
    <w:rsid w:val="00553BCD"/>
    <w:rsid w:val="00555791"/>
    <w:rsid w:val="00555FEA"/>
    <w:rsid w:val="0055626A"/>
    <w:rsid w:val="00556C9E"/>
    <w:rsid w:val="00560579"/>
    <w:rsid w:val="00561955"/>
    <w:rsid w:val="00562DB9"/>
    <w:rsid w:val="0056355E"/>
    <w:rsid w:val="00563D4A"/>
    <w:rsid w:val="0056462C"/>
    <w:rsid w:val="00564E35"/>
    <w:rsid w:val="0056554F"/>
    <w:rsid w:val="0056753B"/>
    <w:rsid w:val="00567803"/>
    <w:rsid w:val="00567849"/>
    <w:rsid w:val="005679B8"/>
    <w:rsid w:val="00567C03"/>
    <w:rsid w:val="00570515"/>
    <w:rsid w:val="005710FC"/>
    <w:rsid w:val="00571DD1"/>
    <w:rsid w:val="00571FD8"/>
    <w:rsid w:val="005720F8"/>
    <w:rsid w:val="00572138"/>
    <w:rsid w:val="00572CB7"/>
    <w:rsid w:val="00572E9A"/>
    <w:rsid w:val="00572EE1"/>
    <w:rsid w:val="0057338D"/>
    <w:rsid w:val="00573989"/>
    <w:rsid w:val="005745C3"/>
    <w:rsid w:val="0057461F"/>
    <w:rsid w:val="00574932"/>
    <w:rsid w:val="0057558F"/>
    <w:rsid w:val="0057589A"/>
    <w:rsid w:val="00580273"/>
    <w:rsid w:val="00580943"/>
    <w:rsid w:val="005809DF"/>
    <w:rsid w:val="00581097"/>
    <w:rsid w:val="00583D6D"/>
    <w:rsid w:val="00585E66"/>
    <w:rsid w:val="00586D23"/>
    <w:rsid w:val="00586DCB"/>
    <w:rsid w:val="00587B08"/>
    <w:rsid w:val="00590364"/>
    <w:rsid w:val="005912E8"/>
    <w:rsid w:val="00591C90"/>
    <w:rsid w:val="00591F25"/>
    <w:rsid w:val="00592BE5"/>
    <w:rsid w:val="00592ED4"/>
    <w:rsid w:val="00592F39"/>
    <w:rsid w:val="00594C08"/>
    <w:rsid w:val="0059663E"/>
    <w:rsid w:val="005A06F5"/>
    <w:rsid w:val="005A1855"/>
    <w:rsid w:val="005A2B5D"/>
    <w:rsid w:val="005A2F65"/>
    <w:rsid w:val="005A3ACC"/>
    <w:rsid w:val="005A3D99"/>
    <w:rsid w:val="005A40C5"/>
    <w:rsid w:val="005A4638"/>
    <w:rsid w:val="005A4AF2"/>
    <w:rsid w:val="005A56C6"/>
    <w:rsid w:val="005A65D2"/>
    <w:rsid w:val="005A6F15"/>
    <w:rsid w:val="005A783B"/>
    <w:rsid w:val="005B05E3"/>
    <w:rsid w:val="005B18A1"/>
    <w:rsid w:val="005B613C"/>
    <w:rsid w:val="005B616A"/>
    <w:rsid w:val="005B7B4E"/>
    <w:rsid w:val="005C14F5"/>
    <w:rsid w:val="005C3292"/>
    <w:rsid w:val="005C37D0"/>
    <w:rsid w:val="005C41D9"/>
    <w:rsid w:val="005C6BF2"/>
    <w:rsid w:val="005C6C9D"/>
    <w:rsid w:val="005C79C2"/>
    <w:rsid w:val="005C79C5"/>
    <w:rsid w:val="005C7FC8"/>
    <w:rsid w:val="005D0CDD"/>
    <w:rsid w:val="005D13B1"/>
    <w:rsid w:val="005D2737"/>
    <w:rsid w:val="005D2EB3"/>
    <w:rsid w:val="005D3869"/>
    <w:rsid w:val="005D48BA"/>
    <w:rsid w:val="005D4C69"/>
    <w:rsid w:val="005D5F13"/>
    <w:rsid w:val="005D7623"/>
    <w:rsid w:val="005E1C27"/>
    <w:rsid w:val="005E29A7"/>
    <w:rsid w:val="005E4E09"/>
    <w:rsid w:val="005E76F0"/>
    <w:rsid w:val="005F1A83"/>
    <w:rsid w:val="005F2240"/>
    <w:rsid w:val="005F22A9"/>
    <w:rsid w:val="005F2C50"/>
    <w:rsid w:val="005F38CA"/>
    <w:rsid w:val="005F59A2"/>
    <w:rsid w:val="0060030F"/>
    <w:rsid w:val="00600557"/>
    <w:rsid w:val="006014B6"/>
    <w:rsid w:val="00601524"/>
    <w:rsid w:val="0060347F"/>
    <w:rsid w:val="0060409E"/>
    <w:rsid w:val="006045EB"/>
    <w:rsid w:val="00605A35"/>
    <w:rsid w:val="006060FC"/>
    <w:rsid w:val="00606A67"/>
    <w:rsid w:val="00606AF8"/>
    <w:rsid w:val="00606D2B"/>
    <w:rsid w:val="0060713C"/>
    <w:rsid w:val="006100B3"/>
    <w:rsid w:val="00612363"/>
    <w:rsid w:val="0061239A"/>
    <w:rsid w:val="00613790"/>
    <w:rsid w:val="0061398A"/>
    <w:rsid w:val="00613BE6"/>
    <w:rsid w:val="006144F9"/>
    <w:rsid w:val="006158CD"/>
    <w:rsid w:val="00615C34"/>
    <w:rsid w:val="00616440"/>
    <w:rsid w:val="00617253"/>
    <w:rsid w:val="006175D9"/>
    <w:rsid w:val="00617854"/>
    <w:rsid w:val="00617D4E"/>
    <w:rsid w:val="00620636"/>
    <w:rsid w:val="00621625"/>
    <w:rsid w:val="00621F70"/>
    <w:rsid w:val="0062249A"/>
    <w:rsid w:val="00623394"/>
    <w:rsid w:val="00625DEE"/>
    <w:rsid w:val="00625FB7"/>
    <w:rsid w:val="0062612D"/>
    <w:rsid w:val="0062788F"/>
    <w:rsid w:val="00627EBB"/>
    <w:rsid w:val="00627FD9"/>
    <w:rsid w:val="006312AF"/>
    <w:rsid w:val="006322F9"/>
    <w:rsid w:val="006326D9"/>
    <w:rsid w:val="00632B00"/>
    <w:rsid w:val="00635462"/>
    <w:rsid w:val="00635581"/>
    <w:rsid w:val="00635B66"/>
    <w:rsid w:val="0063603C"/>
    <w:rsid w:val="00636262"/>
    <w:rsid w:val="00636D28"/>
    <w:rsid w:val="00637E09"/>
    <w:rsid w:val="00640A75"/>
    <w:rsid w:val="00640B05"/>
    <w:rsid w:val="00640BAD"/>
    <w:rsid w:val="00641646"/>
    <w:rsid w:val="00641B4F"/>
    <w:rsid w:val="00642858"/>
    <w:rsid w:val="00642B4F"/>
    <w:rsid w:val="006431D8"/>
    <w:rsid w:val="00645AD8"/>
    <w:rsid w:val="00645F93"/>
    <w:rsid w:val="006461E8"/>
    <w:rsid w:val="00647980"/>
    <w:rsid w:val="00651073"/>
    <w:rsid w:val="00651237"/>
    <w:rsid w:val="006512F5"/>
    <w:rsid w:val="00653169"/>
    <w:rsid w:val="006534F8"/>
    <w:rsid w:val="00653F14"/>
    <w:rsid w:val="00654B1D"/>
    <w:rsid w:val="00655339"/>
    <w:rsid w:val="00655798"/>
    <w:rsid w:val="00655B8C"/>
    <w:rsid w:val="0065763B"/>
    <w:rsid w:val="00657721"/>
    <w:rsid w:val="006618FB"/>
    <w:rsid w:val="00663061"/>
    <w:rsid w:val="006636DE"/>
    <w:rsid w:val="00664790"/>
    <w:rsid w:val="006652B1"/>
    <w:rsid w:val="00667C7D"/>
    <w:rsid w:val="006704C4"/>
    <w:rsid w:val="00670C1E"/>
    <w:rsid w:val="00671AC6"/>
    <w:rsid w:val="006730FB"/>
    <w:rsid w:val="00673259"/>
    <w:rsid w:val="006734F6"/>
    <w:rsid w:val="00673637"/>
    <w:rsid w:val="00673992"/>
    <w:rsid w:val="006748A8"/>
    <w:rsid w:val="006753ED"/>
    <w:rsid w:val="00675D71"/>
    <w:rsid w:val="006776E0"/>
    <w:rsid w:val="006809FF"/>
    <w:rsid w:val="00680A74"/>
    <w:rsid w:val="00680FFE"/>
    <w:rsid w:val="00681C94"/>
    <w:rsid w:val="00681D65"/>
    <w:rsid w:val="0068264C"/>
    <w:rsid w:val="00682A97"/>
    <w:rsid w:val="00682A98"/>
    <w:rsid w:val="006837E8"/>
    <w:rsid w:val="006849F2"/>
    <w:rsid w:val="00684D02"/>
    <w:rsid w:val="00684E84"/>
    <w:rsid w:val="00684EAD"/>
    <w:rsid w:val="00685B25"/>
    <w:rsid w:val="00685CAB"/>
    <w:rsid w:val="00686E5D"/>
    <w:rsid w:val="006914D8"/>
    <w:rsid w:val="006929A9"/>
    <w:rsid w:val="00693350"/>
    <w:rsid w:val="006939C1"/>
    <w:rsid w:val="00693EDB"/>
    <w:rsid w:val="006943E6"/>
    <w:rsid w:val="006960E3"/>
    <w:rsid w:val="00696D5A"/>
    <w:rsid w:val="00696DC3"/>
    <w:rsid w:val="00697031"/>
    <w:rsid w:val="006971F8"/>
    <w:rsid w:val="006A0B98"/>
    <w:rsid w:val="006A1BED"/>
    <w:rsid w:val="006A1C99"/>
    <w:rsid w:val="006A2057"/>
    <w:rsid w:val="006A38D4"/>
    <w:rsid w:val="006A5545"/>
    <w:rsid w:val="006A64A9"/>
    <w:rsid w:val="006A68FB"/>
    <w:rsid w:val="006B025E"/>
    <w:rsid w:val="006B0913"/>
    <w:rsid w:val="006B1847"/>
    <w:rsid w:val="006B1881"/>
    <w:rsid w:val="006B23E1"/>
    <w:rsid w:val="006B2C74"/>
    <w:rsid w:val="006B39BB"/>
    <w:rsid w:val="006B3ACD"/>
    <w:rsid w:val="006B3EDB"/>
    <w:rsid w:val="006B4701"/>
    <w:rsid w:val="006B47F6"/>
    <w:rsid w:val="006B494F"/>
    <w:rsid w:val="006B5729"/>
    <w:rsid w:val="006B72F2"/>
    <w:rsid w:val="006C107B"/>
    <w:rsid w:val="006C2A68"/>
    <w:rsid w:val="006C2D13"/>
    <w:rsid w:val="006C3419"/>
    <w:rsid w:val="006C3798"/>
    <w:rsid w:val="006C4B43"/>
    <w:rsid w:val="006C4CC9"/>
    <w:rsid w:val="006C6245"/>
    <w:rsid w:val="006C7F5F"/>
    <w:rsid w:val="006D072A"/>
    <w:rsid w:val="006D0A6D"/>
    <w:rsid w:val="006D260A"/>
    <w:rsid w:val="006D2A4B"/>
    <w:rsid w:val="006D2B92"/>
    <w:rsid w:val="006D2D76"/>
    <w:rsid w:val="006D373C"/>
    <w:rsid w:val="006D3A13"/>
    <w:rsid w:val="006D4BE4"/>
    <w:rsid w:val="006D5B63"/>
    <w:rsid w:val="006D5CB1"/>
    <w:rsid w:val="006D64DB"/>
    <w:rsid w:val="006D78F8"/>
    <w:rsid w:val="006D7D32"/>
    <w:rsid w:val="006E01BA"/>
    <w:rsid w:val="006E0C54"/>
    <w:rsid w:val="006E1F70"/>
    <w:rsid w:val="006E241C"/>
    <w:rsid w:val="006E2D32"/>
    <w:rsid w:val="006E2E0F"/>
    <w:rsid w:val="006E31DB"/>
    <w:rsid w:val="006E5996"/>
    <w:rsid w:val="006E5CD1"/>
    <w:rsid w:val="006E5D89"/>
    <w:rsid w:val="006E7158"/>
    <w:rsid w:val="006E73E6"/>
    <w:rsid w:val="006E7C43"/>
    <w:rsid w:val="006E7EDF"/>
    <w:rsid w:val="006F1058"/>
    <w:rsid w:val="006F13BF"/>
    <w:rsid w:val="006F296D"/>
    <w:rsid w:val="006F3CD3"/>
    <w:rsid w:val="006F3D59"/>
    <w:rsid w:val="006F4B51"/>
    <w:rsid w:val="006F4FC2"/>
    <w:rsid w:val="006F7717"/>
    <w:rsid w:val="006F7982"/>
    <w:rsid w:val="00701769"/>
    <w:rsid w:val="0070229B"/>
    <w:rsid w:val="00702DC9"/>
    <w:rsid w:val="007030A0"/>
    <w:rsid w:val="007032C8"/>
    <w:rsid w:val="0070339F"/>
    <w:rsid w:val="00703E42"/>
    <w:rsid w:val="00703ED3"/>
    <w:rsid w:val="00704ECF"/>
    <w:rsid w:val="00705895"/>
    <w:rsid w:val="00705E16"/>
    <w:rsid w:val="00707721"/>
    <w:rsid w:val="00710724"/>
    <w:rsid w:val="00711073"/>
    <w:rsid w:val="007120F3"/>
    <w:rsid w:val="0071238A"/>
    <w:rsid w:val="00712C7A"/>
    <w:rsid w:val="00713973"/>
    <w:rsid w:val="00716202"/>
    <w:rsid w:val="00716222"/>
    <w:rsid w:val="0071720B"/>
    <w:rsid w:val="00720525"/>
    <w:rsid w:val="00720ED6"/>
    <w:rsid w:val="0072250C"/>
    <w:rsid w:val="007247F7"/>
    <w:rsid w:val="0072507C"/>
    <w:rsid w:val="00725B8E"/>
    <w:rsid w:val="00725D8B"/>
    <w:rsid w:val="007267E0"/>
    <w:rsid w:val="007269FF"/>
    <w:rsid w:val="00726DC6"/>
    <w:rsid w:val="007278F3"/>
    <w:rsid w:val="00730CB7"/>
    <w:rsid w:val="00730D6B"/>
    <w:rsid w:val="00731129"/>
    <w:rsid w:val="00732546"/>
    <w:rsid w:val="00733186"/>
    <w:rsid w:val="0073322A"/>
    <w:rsid w:val="007355CA"/>
    <w:rsid w:val="007355E0"/>
    <w:rsid w:val="0073567E"/>
    <w:rsid w:val="00737C0D"/>
    <w:rsid w:val="00737DF3"/>
    <w:rsid w:val="007401C5"/>
    <w:rsid w:val="00741135"/>
    <w:rsid w:val="0074212E"/>
    <w:rsid w:val="0074356A"/>
    <w:rsid w:val="007435A4"/>
    <w:rsid w:val="007438F6"/>
    <w:rsid w:val="00744A6B"/>
    <w:rsid w:val="00744B97"/>
    <w:rsid w:val="00744C09"/>
    <w:rsid w:val="00744D23"/>
    <w:rsid w:val="0074512B"/>
    <w:rsid w:val="00746D84"/>
    <w:rsid w:val="007471CB"/>
    <w:rsid w:val="007475EE"/>
    <w:rsid w:val="007511E4"/>
    <w:rsid w:val="007519BA"/>
    <w:rsid w:val="007519C5"/>
    <w:rsid w:val="00751FD7"/>
    <w:rsid w:val="00753A61"/>
    <w:rsid w:val="00755F84"/>
    <w:rsid w:val="007576BE"/>
    <w:rsid w:val="00757B2E"/>
    <w:rsid w:val="007604E8"/>
    <w:rsid w:val="00760551"/>
    <w:rsid w:val="00760DAC"/>
    <w:rsid w:val="007611A0"/>
    <w:rsid w:val="00761428"/>
    <w:rsid w:val="0076275F"/>
    <w:rsid w:val="00764306"/>
    <w:rsid w:val="0076582E"/>
    <w:rsid w:val="00765A74"/>
    <w:rsid w:val="00765E3B"/>
    <w:rsid w:val="00766CDD"/>
    <w:rsid w:val="0076743F"/>
    <w:rsid w:val="00771A24"/>
    <w:rsid w:val="00771B74"/>
    <w:rsid w:val="00771D6A"/>
    <w:rsid w:val="00772A2E"/>
    <w:rsid w:val="00772E27"/>
    <w:rsid w:val="00774798"/>
    <w:rsid w:val="00774B17"/>
    <w:rsid w:val="00774CCC"/>
    <w:rsid w:val="0077508D"/>
    <w:rsid w:val="00776170"/>
    <w:rsid w:val="00780F1E"/>
    <w:rsid w:val="00781739"/>
    <w:rsid w:val="00781B93"/>
    <w:rsid w:val="00782737"/>
    <w:rsid w:val="00783B26"/>
    <w:rsid w:val="00784406"/>
    <w:rsid w:val="00784A53"/>
    <w:rsid w:val="00784BCA"/>
    <w:rsid w:val="00784DF9"/>
    <w:rsid w:val="007858CF"/>
    <w:rsid w:val="00786566"/>
    <w:rsid w:val="00786AD0"/>
    <w:rsid w:val="00790124"/>
    <w:rsid w:val="00791580"/>
    <w:rsid w:val="00791CDF"/>
    <w:rsid w:val="0079323F"/>
    <w:rsid w:val="00793674"/>
    <w:rsid w:val="007940B1"/>
    <w:rsid w:val="007950A7"/>
    <w:rsid w:val="00795E97"/>
    <w:rsid w:val="0079619B"/>
    <w:rsid w:val="007967E2"/>
    <w:rsid w:val="007974CD"/>
    <w:rsid w:val="00797603"/>
    <w:rsid w:val="007976A5"/>
    <w:rsid w:val="00797ED8"/>
    <w:rsid w:val="007A152A"/>
    <w:rsid w:val="007A26FC"/>
    <w:rsid w:val="007A368E"/>
    <w:rsid w:val="007A3DB2"/>
    <w:rsid w:val="007A42A7"/>
    <w:rsid w:val="007A43DE"/>
    <w:rsid w:val="007A44EA"/>
    <w:rsid w:val="007A511E"/>
    <w:rsid w:val="007A652C"/>
    <w:rsid w:val="007A6907"/>
    <w:rsid w:val="007B0131"/>
    <w:rsid w:val="007B0431"/>
    <w:rsid w:val="007B250C"/>
    <w:rsid w:val="007B27E5"/>
    <w:rsid w:val="007B3CEB"/>
    <w:rsid w:val="007B3CF1"/>
    <w:rsid w:val="007B5627"/>
    <w:rsid w:val="007B5D75"/>
    <w:rsid w:val="007B63AB"/>
    <w:rsid w:val="007B685C"/>
    <w:rsid w:val="007B7A64"/>
    <w:rsid w:val="007B7E15"/>
    <w:rsid w:val="007C000F"/>
    <w:rsid w:val="007C0216"/>
    <w:rsid w:val="007C1969"/>
    <w:rsid w:val="007C1B8B"/>
    <w:rsid w:val="007C3275"/>
    <w:rsid w:val="007C3E7B"/>
    <w:rsid w:val="007C4321"/>
    <w:rsid w:val="007C5975"/>
    <w:rsid w:val="007C5FA7"/>
    <w:rsid w:val="007C6900"/>
    <w:rsid w:val="007C6DE4"/>
    <w:rsid w:val="007C6E04"/>
    <w:rsid w:val="007C72D7"/>
    <w:rsid w:val="007D3160"/>
    <w:rsid w:val="007D49E4"/>
    <w:rsid w:val="007D60F4"/>
    <w:rsid w:val="007D7D01"/>
    <w:rsid w:val="007E0A0F"/>
    <w:rsid w:val="007E0EC0"/>
    <w:rsid w:val="007E2CD5"/>
    <w:rsid w:val="007E3519"/>
    <w:rsid w:val="007E3E68"/>
    <w:rsid w:val="007E4915"/>
    <w:rsid w:val="007E4991"/>
    <w:rsid w:val="007E4C89"/>
    <w:rsid w:val="007E5F3F"/>
    <w:rsid w:val="007E798B"/>
    <w:rsid w:val="007F0705"/>
    <w:rsid w:val="007F07DA"/>
    <w:rsid w:val="007F0E0C"/>
    <w:rsid w:val="007F2D9D"/>
    <w:rsid w:val="007F3158"/>
    <w:rsid w:val="007F3661"/>
    <w:rsid w:val="007F4A9E"/>
    <w:rsid w:val="007F4BC3"/>
    <w:rsid w:val="007F54E5"/>
    <w:rsid w:val="007F68CE"/>
    <w:rsid w:val="007F7E6C"/>
    <w:rsid w:val="00800DC9"/>
    <w:rsid w:val="008017BE"/>
    <w:rsid w:val="0080180C"/>
    <w:rsid w:val="00801ABF"/>
    <w:rsid w:val="008020A7"/>
    <w:rsid w:val="008032B7"/>
    <w:rsid w:val="0080402F"/>
    <w:rsid w:val="008048D0"/>
    <w:rsid w:val="00804DED"/>
    <w:rsid w:val="00804E12"/>
    <w:rsid w:val="00805BB7"/>
    <w:rsid w:val="00805CE4"/>
    <w:rsid w:val="00805EFB"/>
    <w:rsid w:val="00806217"/>
    <w:rsid w:val="00806AB0"/>
    <w:rsid w:val="00806B96"/>
    <w:rsid w:val="00806C9C"/>
    <w:rsid w:val="00810304"/>
    <w:rsid w:val="00812F1F"/>
    <w:rsid w:val="008130AF"/>
    <w:rsid w:val="008134E5"/>
    <w:rsid w:val="0081418E"/>
    <w:rsid w:val="00814243"/>
    <w:rsid w:val="008146D8"/>
    <w:rsid w:val="00815277"/>
    <w:rsid w:val="00816980"/>
    <w:rsid w:val="00816E3F"/>
    <w:rsid w:val="00816E42"/>
    <w:rsid w:val="00822FD3"/>
    <w:rsid w:val="008234D9"/>
    <w:rsid w:val="00824DDF"/>
    <w:rsid w:val="00824E8F"/>
    <w:rsid w:val="008252FB"/>
    <w:rsid w:val="00825BBC"/>
    <w:rsid w:val="00825D4E"/>
    <w:rsid w:val="00826BF8"/>
    <w:rsid w:val="00826DAA"/>
    <w:rsid w:val="0082701C"/>
    <w:rsid w:val="0083015D"/>
    <w:rsid w:val="00830666"/>
    <w:rsid w:val="00832575"/>
    <w:rsid w:val="0083281D"/>
    <w:rsid w:val="00833545"/>
    <w:rsid w:val="00833651"/>
    <w:rsid w:val="00833B3F"/>
    <w:rsid w:val="00834A31"/>
    <w:rsid w:val="00835E17"/>
    <w:rsid w:val="00836333"/>
    <w:rsid w:val="008377CA"/>
    <w:rsid w:val="00837877"/>
    <w:rsid w:val="008379B7"/>
    <w:rsid w:val="00840435"/>
    <w:rsid w:val="00840B0C"/>
    <w:rsid w:val="00843CE7"/>
    <w:rsid w:val="0084416A"/>
    <w:rsid w:val="008447B6"/>
    <w:rsid w:val="0084483D"/>
    <w:rsid w:val="00845596"/>
    <w:rsid w:val="00845DE7"/>
    <w:rsid w:val="00846684"/>
    <w:rsid w:val="008466AC"/>
    <w:rsid w:val="00846C43"/>
    <w:rsid w:val="00846D24"/>
    <w:rsid w:val="0085139F"/>
    <w:rsid w:val="0085243B"/>
    <w:rsid w:val="008528E0"/>
    <w:rsid w:val="00853DE0"/>
    <w:rsid w:val="00854AFA"/>
    <w:rsid w:val="0086281C"/>
    <w:rsid w:val="00863E35"/>
    <w:rsid w:val="008650EE"/>
    <w:rsid w:val="00865116"/>
    <w:rsid w:val="008671D7"/>
    <w:rsid w:val="00867AF5"/>
    <w:rsid w:val="008706C4"/>
    <w:rsid w:val="00871CE2"/>
    <w:rsid w:val="00872727"/>
    <w:rsid w:val="00872928"/>
    <w:rsid w:val="00872D0F"/>
    <w:rsid w:val="00872EB6"/>
    <w:rsid w:val="00873E41"/>
    <w:rsid w:val="0087468A"/>
    <w:rsid w:val="00875435"/>
    <w:rsid w:val="008756BA"/>
    <w:rsid w:val="00876081"/>
    <w:rsid w:val="00876B27"/>
    <w:rsid w:val="008800B5"/>
    <w:rsid w:val="0088012E"/>
    <w:rsid w:val="00880451"/>
    <w:rsid w:val="00880776"/>
    <w:rsid w:val="0088192E"/>
    <w:rsid w:val="00881E5C"/>
    <w:rsid w:val="00884688"/>
    <w:rsid w:val="008870E2"/>
    <w:rsid w:val="0088761B"/>
    <w:rsid w:val="008877AF"/>
    <w:rsid w:val="00887ED7"/>
    <w:rsid w:val="008901F5"/>
    <w:rsid w:val="00890E11"/>
    <w:rsid w:val="00891D93"/>
    <w:rsid w:val="00894775"/>
    <w:rsid w:val="00895A28"/>
    <w:rsid w:val="00896345"/>
    <w:rsid w:val="00896C70"/>
    <w:rsid w:val="008979E3"/>
    <w:rsid w:val="008A1DCC"/>
    <w:rsid w:val="008A1FB1"/>
    <w:rsid w:val="008A1FB7"/>
    <w:rsid w:val="008A3866"/>
    <w:rsid w:val="008A3E3F"/>
    <w:rsid w:val="008A3F71"/>
    <w:rsid w:val="008A45BB"/>
    <w:rsid w:val="008A5704"/>
    <w:rsid w:val="008A6164"/>
    <w:rsid w:val="008B089B"/>
    <w:rsid w:val="008B1850"/>
    <w:rsid w:val="008B213F"/>
    <w:rsid w:val="008B245D"/>
    <w:rsid w:val="008B2FDC"/>
    <w:rsid w:val="008B3360"/>
    <w:rsid w:val="008B395A"/>
    <w:rsid w:val="008B54D1"/>
    <w:rsid w:val="008C188A"/>
    <w:rsid w:val="008C2B17"/>
    <w:rsid w:val="008C2B67"/>
    <w:rsid w:val="008C33C4"/>
    <w:rsid w:val="008C4380"/>
    <w:rsid w:val="008C43C8"/>
    <w:rsid w:val="008C52B4"/>
    <w:rsid w:val="008C65DB"/>
    <w:rsid w:val="008C729B"/>
    <w:rsid w:val="008C7349"/>
    <w:rsid w:val="008D0205"/>
    <w:rsid w:val="008D07F9"/>
    <w:rsid w:val="008D0C09"/>
    <w:rsid w:val="008D10D4"/>
    <w:rsid w:val="008D113B"/>
    <w:rsid w:val="008D16D2"/>
    <w:rsid w:val="008D36E6"/>
    <w:rsid w:val="008D3979"/>
    <w:rsid w:val="008D3B3A"/>
    <w:rsid w:val="008D4D7F"/>
    <w:rsid w:val="008D53D6"/>
    <w:rsid w:val="008D5808"/>
    <w:rsid w:val="008D583E"/>
    <w:rsid w:val="008D5989"/>
    <w:rsid w:val="008D5E9A"/>
    <w:rsid w:val="008D631B"/>
    <w:rsid w:val="008D680C"/>
    <w:rsid w:val="008E0D3F"/>
    <w:rsid w:val="008E0DF7"/>
    <w:rsid w:val="008E36CB"/>
    <w:rsid w:val="008E3957"/>
    <w:rsid w:val="008E405B"/>
    <w:rsid w:val="008E4C5F"/>
    <w:rsid w:val="008E5C35"/>
    <w:rsid w:val="008E662B"/>
    <w:rsid w:val="008E71ED"/>
    <w:rsid w:val="008E78BC"/>
    <w:rsid w:val="008F0EEA"/>
    <w:rsid w:val="008F3CB1"/>
    <w:rsid w:val="008F4928"/>
    <w:rsid w:val="008F4A91"/>
    <w:rsid w:val="008F5E7E"/>
    <w:rsid w:val="008F760F"/>
    <w:rsid w:val="00901D95"/>
    <w:rsid w:val="00902462"/>
    <w:rsid w:val="00902864"/>
    <w:rsid w:val="00903163"/>
    <w:rsid w:val="009033C4"/>
    <w:rsid w:val="00903945"/>
    <w:rsid w:val="009043B4"/>
    <w:rsid w:val="009045B1"/>
    <w:rsid w:val="009045E3"/>
    <w:rsid w:val="009050D1"/>
    <w:rsid w:val="009054B4"/>
    <w:rsid w:val="00906268"/>
    <w:rsid w:val="00906ECD"/>
    <w:rsid w:val="00906ED9"/>
    <w:rsid w:val="0091008E"/>
    <w:rsid w:val="009124D9"/>
    <w:rsid w:val="00913232"/>
    <w:rsid w:val="009135FB"/>
    <w:rsid w:val="00914627"/>
    <w:rsid w:val="00914EE7"/>
    <w:rsid w:val="00915ABE"/>
    <w:rsid w:val="00915F4D"/>
    <w:rsid w:val="009160F8"/>
    <w:rsid w:val="00916306"/>
    <w:rsid w:val="0091768F"/>
    <w:rsid w:val="00920AD4"/>
    <w:rsid w:val="00921302"/>
    <w:rsid w:val="00921702"/>
    <w:rsid w:val="00922178"/>
    <w:rsid w:val="009243D8"/>
    <w:rsid w:val="00925004"/>
    <w:rsid w:val="009262E6"/>
    <w:rsid w:val="00926D26"/>
    <w:rsid w:val="009278AB"/>
    <w:rsid w:val="00931A4C"/>
    <w:rsid w:val="0093308B"/>
    <w:rsid w:val="00933280"/>
    <w:rsid w:val="00933B84"/>
    <w:rsid w:val="00934051"/>
    <w:rsid w:val="00934F26"/>
    <w:rsid w:val="00936768"/>
    <w:rsid w:val="00937518"/>
    <w:rsid w:val="00942C27"/>
    <w:rsid w:val="00942E7E"/>
    <w:rsid w:val="00942F1F"/>
    <w:rsid w:val="0094363E"/>
    <w:rsid w:val="00943F9E"/>
    <w:rsid w:val="00944B59"/>
    <w:rsid w:val="00945181"/>
    <w:rsid w:val="00945962"/>
    <w:rsid w:val="00945B68"/>
    <w:rsid w:val="00945C23"/>
    <w:rsid w:val="00945D12"/>
    <w:rsid w:val="00946B15"/>
    <w:rsid w:val="00946CDD"/>
    <w:rsid w:val="00946F66"/>
    <w:rsid w:val="0094721E"/>
    <w:rsid w:val="00947298"/>
    <w:rsid w:val="00947BC7"/>
    <w:rsid w:val="00947E0B"/>
    <w:rsid w:val="0095155F"/>
    <w:rsid w:val="009520E0"/>
    <w:rsid w:val="00952855"/>
    <w:rsid w:val="009529AE"/>
    <w:rsid w:val="00954707"/>
    <w:rsid w:val="00955BF4"/>
    <w:rsid w:val="00956CEF"/>
    <w:rsid w:val="00956D06"/>
    <w:rsid w:val="0096232A"/>
    <w:rsid w:val="009628DB"/>
    <w:rsid w:val="00963F04"/>
    <w:rsid w:val="0096516E"/>
    <w:rsid w:val="0096545D"/>
    <w:rsid w:val="00966825"/>
    <w:rsid w:val="00967B4C"/>
    <w:rsid w:val="0097254F"/>
    <w:rsid w:val="00972D1B"/>
    <w:rsid w:val="00973B29"/>
    <w:rsid w:val="00974363"/>
    <w:rsid w:val="00975041"/>
    <w:rsid w:val="009757EB"/>
    <w:rsid w:val="0097623C"/>
    <w:rsid w:val="00976349"/>
    <w:rsid w:val="0097694E"/>
    <w:rsid w:val="00976B4C"/>
    <w:rsid w:val="00977077"/>
    <w:rsid w:val="00977693"/>
    <w:rsid w:val="009811A3"/>
    <w:rsid w:val="00981B1B"/>
    <w:rsid w:val="00982F9C"/>
    <w:rsid w:val="009838C7"/>
    <w:rsid w:val="009840F3"/>
    <w:rsid w:val="009847B1"/>
    <w:rsid w:val="00984BE1"/>
    <w:rsid w:val="0098563D"/>
    <w:rsid w:val="00985FF7"/>
    <w:rsid w:val="0098645B"/>
    <w:rsid w:val="00986CF0"/>
    <w:rsid w:val="00992985"/>
    <w:rsid w:val="00992EE8"/>
    <w:rsid w:val="009948E4"/>
    <w:rsid w:val="00995735"/>
    <w:rsid w:val="009964FC"/>
    <w:rsid w:val="00996523"/>
    <w:rsid w:val="00997E25"/>
    <w:rsid w:val="009A1303"/>
    <w:rsid w:val="009A258D"/>
    <w:rsid w:val="009A29F7"/>
    <w:rsid w:val="009A3CAC"/>
    <w:rsid w:val="009A3D53"/>
    <w:rsid w:val="009A42BF"/>
    <w:rsid w:val="009A5C6D"/>
    <w:rsid w:val="009A73F5"/>
    <w:rsid w:val="009A7670"/>
    <w:rsid w:val="009A7E60"/>
    <w:rsid w:val="009B0497"/>
    <w:rsid w:val="009B1B53"/>
    <w:rsid w:val="009B274E"/>
    <w:rsid w:val="009B29AD"/>
    <w:rsid w:val="009B2D66"/>
    <w:rsid w:val="009B2D96"/>
    <w:rsid w:val="009B327F"/>
    <w:rsid w:val="009B4F45"/>
    <w:rsid w:val="009B4F65"/>
    <w:rsid w:val="009B5308"/>
    <w:rsid w:val="009B6240"/>
    <w:rsid w:val="009B6255"/>
    <w:rsid w:val="009C02E6"/>
    <w:rsid w:val="009C07F6"/>
    <w:rsid w:val="009C115C"/>
    <w:rsid w:val="009C17AC"/>
    <w:rsid w:val="009C187F"/>
    <w:rsid w:val="009C381B"/>
    <w:rsid w:val="009C3F98"/>
    <w:rsid w:val="009C5846"/>
    <w:rsid w:val="009C5B9A"/>
    <w:rsid w:val="009C6646"/>
    <w:rsid w:val="009C6C1B"/>
    <w:rsid w:val="009C6E1A"/>
    <w:rsid w:val="009D0050"/>
    <w:rsid w:val="009D03C2"/>
    <w:rsid w:val="009D0A0B"/>
    <w:rsid w:val="009D11AE"/>
    <w:rsid w:val="009D1A58"/>
    <w:rsid w:val="009D35AA"/>
    <w:rsid w:val="009D66D0"/>
    <w:rsid w:val="009D7898"/>
    <w:rsid w:val="009E0872"/>
    <w:rsid w:val="009E0A16"/>
    <w:rsid w:val="009E0BA0"/>
    <w:rsid w:val="009E123C"/>
    <w:rsid w:val="009E1D85"/>
    <w:rsid w:val="009E2290"/>
    <w:rsid w:val="009E3C94"/>
    <w:rsid w:val="009E49C1"/>
    <w:rsid w:val="009E5524"/>
    <w:rsid w:val="009E6185"/>
    <w:rsid w:val="009E6DC5"/>
    <w:rsid w:val="009E72B8"/>
    <w:rsid w:val="009E7A65"/>
    <w:rsid w:val="009E7C8D"/>
    <w:rsid w:val="009F0280"/>
    <w:rsid w:val="009F11D3"/>
    <w:rsid w:val="009F1208"/>
    <w:rsid w:val="009F133E"/>
    <w:rsid w:val="009F1468"/>
    <w:rsid w:val="009F1626"/>
    <w:rsid w:val="009F168A"/>
    <w:rsid w:val="009F241E"/>
    <w:rsid w:val="009F26E1"/>
    <w:rsid w:val="009F2C24"/>
    <w:rsid w:val="009F4942"/>
    <w:rsid w:val="009F4C95"/>
    <w:rsid w:val="009F503F"/>
    <w:rsid w:val="009F524A"/>
    <w:rsid w:val="009F537B"/>
    <w:rsid w:val="009F6543"/>
    <w:rsid w:val="009F774B"/>
    <w:rsid w:val="009F7DE0"/>
    <w:rsid w:val="009F7F48"/>
    <w:rsid w:val="00A00103"/>
    <w:rsid w:val="00A01450"/>
    <w:rsid w:val="00A01497"/>
    <w:rsid w:val="00A0225D"/>
    <w:rsid w:val="00A03ED3"/>
    <w:rsid w:val="00A04503"/>
    <w:rsid w:val="00A057E1"/>
    <w:rsid w:val="00A069D0"/>
    <w:rsid w:val="00A0742A"/>
    <w:rsid w:val="00A10659"/>
    <w:rsid w:val="00A12AF9"/>
    <w:rsid w:val="00A12C96"/>
    <w:rsid w:val="00A147D5"/>
    <w:rsid w:val="00A160A4"/>
    <w:rsid w:val="00A1643F"/>
    <w:rsid w:val="00A168E2"/>
    <w:rsid w:val="00A17BAC"/>
    <w:rsid w:val="00A17F43"/>
    <w:rsid w:val="00A20141"/>
    <w:rsid w:val="00A204B8"/>
    <w:rsid w:val="00A22006"/>
    <w:rsid w:val="00A2398F"/>
    <w:rsid w:val="00A24A2C"/>
    <w:rsid w:val="00A24B35"/>
    <w:rsid w:val="00A2547D"/>
    <w:rsid w:val="00A258E2"/>
    <w:rsid w:val="00A3045D"/>
    <w:rsid w:val="00A30AA0"/>
    <w:rsid w:val="00A31D23"/>
    <w:rsid w:val="00A3301B"/>
    <w:rsid w:val="00A3378B"/>
    <w:rsid w:val="00A33A4F"/>
    <w:rsid w:val="00A33E2A"/>
    <w:rsid w:val="00A34038"/>
    <w:rsid w:val="00A3451B"/>
    <w:rsid w:val="00A35124"/>
    <w:rsid w:val="00A36C6C"/>
    <w:rsid w:val="00A37E16"/>
    <w:rsid w:val="00A40A99"/>
    <w:rsid w:val="00A40BCC"/>
    <w:rsid w:val="00A411DD"/>
    <w:rsid w:val="00A41786"/>
    <w:rsid w:val="00A420A4"/>
    <w:rsid w:val="00A420EA"/>
    <w:rsid w:val="00A42A87"/>
    <w:rsid w:val="00A42B34"/>
    <w:rsid w:val="00A438E2"/>
    <w:rsid w:val="00A43DF5"/>
    <w:rsid w:val="00A43F6C"/>
    <w:rsid w:val="00A447BF"/>
    <w:rsid w:val="00A46034"/>
    <w:rsid w:val="00A4696B"/>
    <w:rsid w:val="00A46E2E"/>
    <w:rsid w:val="00A50BA7"/>
    <w:rsid w:val="00A50D3D"/>
    <w:rsid w:val="00A51563"/>
    <w:rsid w:val="00A525A9"/>
    <w:rsid w:val="00A5265D"/>
    <w:rsid w:val="00A52914"/>
    <w:rsid w:val="00A52DC5"/>
    <w:rsid w:val="00A535BE"/>
    <w:rsid w:val="00A535C6"/>
    <w:rsid w:val="00A5491F"/>
    <w:rsid w:val="00A54BDE"/>
    <w:rsid w:val="00A55321"/>
    <w:rsid w:val="00A55334"/>
    <w:rsid w:val="00A5542D"/>
    <w:rsid w:val="00A55456"/>
    <w:rsid w:val="00A563F7"/>
    <w:rsid w:val="00A564B0"/>
    <w:rsid w:val="00A57495"/>
    <w:rsid w:val="00A6095F"/>
    <w:rsid w:val="00A60B31"/>
    <w:rsid w:val="00A6116B"/>
    <w:rsid w:val="00A61726"/>
    <w:rsid w:val="00A61A54"/>
    <w:rsid w:val="00A61EF7"/>
    <w:rsid w:val="00A629A3"/>
    <w:rsid w:val="00A62A92"/>
    <w:rsid w:val="00A62D0B"/>
    <w:rsid w:val="00A633A7"/>
    <w:rsid w:val="00A635E5"/>
    <w:rsid w:val="00A63BC2"/>
    <w:rsid w:val="00A63D1F"/>
    <w:rsid w:val="00A655AA"/>
    <w:rsid w:val="00A66025"/>
    <w:rsid w:val="00A6716E"/>
    <w:rsid w:val="00A67DEC"/>
    <w:rsid w:val="00A67E71"/>
    <w:rsid w:val="00A67E98"/>
    <w:rsid w:val="00A70A50"/>
    <w:rsid w:val="00A71BCF"/>
    <w:rsid w:val="00A720E5"/>
    <w:rsid w:val="00A726D9"/>
    <w:rsid w:val="00A72F70"/>
    <w:rsid w:val="00A730AD"/>
    <w:rsid w:val="00A735DB"/>
    <w:rsid w:val="00A749E7"/>
    <w:rsid w:val="00A74AFE"/>
    <w:rsid w:val="00A751E3"/>
    <w:rsid w:val="00A75D70"/>
    <w:rsid w:val="00A75EB6"/>
    <w:rsid w:val="00A77418"/>
    <w:rsid w:val="00A77B91"/>
    <w:rsid w:val="00A80E45"/>
    <w:rsid w:val="00A81445"/>
    <w:rsid w:val="00A83A2C"/>
    <w:rsid w:val="00A850AD"/>
    <w:rsid w:val="00A85BAA"/>
    <w:rsid w:val="00A85F3D"/>
    <w:rsid w:val="00A8659F"/>
    <w:rsid w:val="00A8694C"/>
    <w:rsid w:val="00A86B26"/>
    <w:rsid w:val="00A9074D"/>
    <w:rsid w:val="00A927A1"/>
    <w:rsid w:val="00A92FA2"/>
    <w:rsid w:val="00A936C2"/>
    <w:rsid w:val="00A95365"/>
    <w:rsid w:val="00A97714"/>
    <w:rsid w:val="00A97C7F"/>
    <w:rsid w:val="00AA19EF"/>
    <w:rsid w:val="00AA1E66"/>
    <w:rsid w:val="00AA2050"/>
    <w:rsid w:val="00AA215D"/>
    <w:rsid w:val="00AA2970"/>
    <w:rsid w:val="00AA2AA9"/>
    <w:rsid w:val="00AA30D8"/>
    <w:rsid w:val="00AA4123"/>
    <w:rsid w:val="00AA4756"/>
    <w:rsid w:val="00AA615A"/>
    <w:rsid w:val="00AA6E45"/>
    <w:rsid w:val="00AA6F76"/>
    <w:rsid w:val="00AA73C2"/>
    <w:rsid w:val="00AA7853"/>
    <w:rsid w:val="00AB0620"/>
    <w:rsid w:val="00AB11D8"/>
    <w:rsid w:val="00AB2679"/>
    <w:rsid w:val="00AB2B99"/>
    <w:rsid w:val="00AB440D"/>
    <w:rsid w:val="00AB48CA"/>
    <w:rsid w:val="00AB5CC0"/>
    <w:rsid w:val="00AB6157"/>
    <w:rsid w:val="00AB653A"/>
    <w:rsid w:val="00AB7652"/>
    <w:rsid w:val="00AB7F99"/>
    <w:rsid w:val="00AC001C"/>
    <w:rsid w:val="00AC0E18"/>
    <w:rsid w:val="00AC4FAC"/>
    <w:rsid w:val="00AC5ABF"/>
    <w:rsid w:val="00AC60CA"/>
    <w:rsid w:val="00AC6E97"/>
    <w:rsid w:val="00AC765B"/>
    <w:rsid w:val="00AC7A06"/>
    <w:rsid w:val="00AD1CF6"/>
    <w:rsid w:val="00AD1E27"/>
    <w:rsid w:val="00AD4397"/>
    <w:rsid w:val="00AD6987"/>
    <w:rsid w:val="00AD7FD8"/>
    <w:rsid w:val="00AE0B20"/>
    <w:rsid w:val="00AE414B"/>
    <w:rsid w:val="00AE5290"/>
    <w:rsid w:val="00AE5946"/>
    <w:rsid w:val="00AE5AA1"/>
    <w:rsid w:val="00AE5E6F"/>
    <w:rsid w:val="00AF0C13"/>
    <w:rsid w:val="00AF1633"/>
    <w:rsid w:val="00AF1AAF"/>
    <w:rsid w:val="00AF2175"/>
    <w:rsid w:val="00AF23FF"/>
    <w:rsid w:val="00AF2BEB"/>
    <w:rsid w:val="00AF2CEC"/>
    <w:rsid w:val="00AF3171"/>
    <w:rsid w:val="00AF6B34"/>
    <w:rsid w:val="00AF6DCA"/>
    <w:rsid w:val="00AF730A"/>
    <w:rsid w:val="00AF7BE5"/>
    <w:rsid w:val="00AF7D90"/>
    <w:rsid w:val="00B01F4D"/>
    <w:rsid w:val="00B02F97"/>
    <w:rsid w:val="00B03FE3"/>
    <w:rsid w:val="00B04CAF"/>
    <w:rsid w:val="00B04F97"/>
    <w:rsid w:val="00B05903"/>
    <w:rsid w:val="00B05935"/>
    <w:rsid w:val="00B05EDD"/>
    <w:rsid w:val="00B06A08"/>
    <w:rsid w:val="00B07AD3"/>
    <w:rsid w:val="00B109C5"/>
    <w:rsid w:val="00B117BC"/>
    <w:rsid w:val="00B11F4C"/>
    <w:rsid w:val="00B129CA"/>
    <w:rsid w:val="00B1384B"/>
    <w:rsid w:val="00B14225"/>
    <w:rsid w:val="00B14855"/>
    <w:rsid w:val="00B14D5C"/>
    <w:rsid w:val="00B1751A"/>
    <w:rsid w:val="00B2013D"/>
    <w:rsid w:val="00B20E34"/>
    <w:rsid w:val="00B2297F"/>
    <w:rsid w:val="00B23B28"/>
    <w:rsid w:val="00B24DA9"/>
    <w:rsid w:val="00B26FC8"/>
    <w:rsid w:val="00B303A9"/>
    <w:rsid w:val="00B3191D"/>
    <w:rsid w:val="00B3230D"/>
    <w:rsid w:val="00B37109"/>
    <w:rsid w:val="00B37E92"/>
    <w:rsid w:val="00B37FF3"/>
    <w:rsid w:val="00B40DB7"/>
    <w:rsid w:val="00B40DCC"/>
    <w:rsid w:val="00B41D6D"/>
    <w:rsid w:val="00B42AFD"/>
    <w:rsid w:val="00B431F2"/>
    <w:rsid w:val="00B435F9"/>
    <w:rsid w:val="00B43C39"/>
    <w:rsid w:val="00B43FFC"/>
    <w:rsid w:val="00B4561A"/>
    <w:rsid w:val="00B462D5"/>
    <w:rsid w:val="00B467D5"/>
    <w:rsid w:val="00B46F36"/>
    <w:rsid w:val="00B4798A"/>
    <w:rsid w:val="00B51D5D"/>
    <w:rsid w:val="00B51EB2"/>
    <w:rsid w:val="00B520C2"/>
    <w:rsid w:val="00B52B21"/>
    <w:rsid w:val="00B52E4D"/>
    <w:rsid w:val="00B54438"/>
    <w:rsid w:val="00B55E80"/>
    <w:rsid w:val="00B56A11"/>
    <w:rsid w:val="00B62CAE"/>
    <w:rsid w:val="00B6313C"/>
    <w:rsid w:val="00B631CF"/>
    <w:rsid w:val="00B634B2"/>
    <w:rsid w:val="00B63502"/>
    <w:rsid w:val="00B63A0C"/>
    <w:rsid w:val="00B641E3"/>
    <w:rsid w:val="00B64649"/>
    <w:rsid w:val="00B648C8"/>
    <w:rsid w:val="00B650BF"/>
    <w:rsid w:val="00B66271"/>
    <w:rsid w:val="00B66877"/>
    <w:rsid w:val="00B66D19"/>
    <w:rsid w:val="00B66FD3"/>
    <w:rsid w:val="00B6741B"/>
    <w:rsid w:val="00B700E2"/>
    <w:rsid w:val="00B706F5"/>
    <w:rsid w:val="00B70BEA"/>
    <w:rsid w:val="00B71347"/>
    <w:rsid w:val="00B71B74"/>
    <w:rsid w:val="00B72981"/>
    <w:rsid w:val="00B72F05"/>
    <w:rsid w:val="00B73F84"/>
    <w:rsid w:val="00B742E1"/>
    <w:rsid w:val="00B7454A"/>
    <w:rsid w:val="00B74FD2"/>
    <w:rsid w:val="00B750FF"/>
    <w:rsid w:val="00B75115"/>
    <w:rsid w:val="00B75A16"/>
    <w:rsid w:val="00B75C29"/>
    <w:rsid w:val="00B76410"/>
    <w:rsid w:val="00B7734F"/>
    <w:rsid w:val="00B77423"/>
    <w:rsid w:val="00B80129"/>
    <w:rsid w:val="00B806AF"/>
    <w:rsid w:val="00B81305"/>
    <w:rsid w:val="00B813DA"/>
    <w:rsid w:val="00B818BC"/>
    <w:rsid w:val="00B82968"/>
    <w:rsid w:val="00B83869"/>
    <w:rsid w:val="00B8465A"/>
    <w:rsid w:val="00B84C31"/>
    <w:rsid w:val="00B856F7"/>
    <w:rsid w:val="00B85981"/>
    <w:rsid w:val="00B86536"/>
    <w:rsid w:val="00B86B23"/>
    <w:rsid w:val="00B86CEC"/>
    <w:rsid w:val="00B87F70"/>
    <w:rsid w:val="00B9142D"/>
    <w:rsid w:val="00B927DF"/>
    <w:rsid w:val="00B92C91"/>
    <w:rsid w:val="00B92DE4"/>
    <w:rsid w:val="00B93570"/>
    <w:rsid w:val="00B93FAD"/>
    <w:rsid w:val="00B945FF"/>
    <w:rsid w:val="00B95474"/>
    <w:rsid w:val="00B963A6"/>
    <w:rsid w:val="00B963DB"/>
    <w:rsid w:val="00B9654D"/>
    <w:rsid w:val="00B96EE1"/>
    <w:rsid w:val="00B978D1"/>
    <w:rsid w:val="00B97D71"/>
    <w:rsid w:val="00B97D8D"/>
    <w:rsid w:val="00B97FA1"/>
    <w:rsid w:val="00BA0932"/>
    <w:rsid w:val="00BA0E7E"/>
    <w:rsid w:val="00BA1C62"/>
    <w:rsid w:val="00BA416B"/>
    <w:rsid w:val="00BA48DA"/>
    <w:rsid w:val="00BA5AB6"/>
    <w:rsid w:val="00BA6078"/>
    <w:rsid w:val="00BA6E94"/>
    <w:rsid w:val="00BA7FF4"/>
    <w:rsid w:val="00BB159E"/>
    <w:rsid w:val="00BB19D7"/>
    <w:rsid w:val="00BB2A5B"/>
    <w:rsid w:val="00BB40FA"/>
    <w:rsid w:val="00BB4880"/>
    <w:rsid w:val="00BB4CD1"/>
    <w:rsid w:val="00BB6A5C"/>
    <w:rsid w:val="00BB72AD"/>
    <w:rsid w:val="00BC00DA"/>
    <w:rsid w:val="00BC1A29"/>
    <w:rsid w:val="00BC2444"/>
    <w:rsid w:val="00BC4FAE"/>
    <w:rsid w:val="00BC5501"/>
    <w:rsid w:val="00BC5815"/>
    <w:rsid w:val="00BC5E99"/>
    <w:rsid w:val="00BC6048"/>
    <w:rsid w:val="00BC67AB"/>
    <w:rsid w:val="00BC6B18"/>
    <w:rsid w:val="00BD2FC4"/>
    <w:rsid w:val="00BD3516"/>
    <w:rsid w:val="00BD3DB4"/>
    <w:rsid w:val="00BD41D5"/>
    <w:rsid w:val="00BD44B4"/>
    <w:rsid w:val="00BD50D2"/>
    <w:rsid w:val="00BD59B1"/>
    <w:rsid w:val="00BD5B93"/>
    <w:rsid w:val="00BD6400"/>
    <w:rsid w:val="00BD7DCC"/>
    <w:rsid w:val="00BE150C"/>
    <w:rsid w:val="00BE3A6A"/>
    <w:rsid w:val="00BE4AA5"/>
    <w:rsid w:val="00BE5D2D"/>
    <w:rsid w:val="00BE5E92"/>
    <w:rsid w:val="00BE5EF9"/>
    <w:rsid w:val="00BE76D4"/>
    <w:rsid w:val="00BF09E9"/>
    <w:rsid w:val="00BF2A0B"/>
    <w:rsid w:val="00BF2B3A"/>
    <w:rsid w:val="00BF32A7"/>
    <w:rsid w:val="00BF4BEB"/>
    <w:rsid w:val="00BF4C19"/>
    <w:rsid w:val="00BF556A"/>
    <w:rsid w:val="00BF5B72"/>
    <w:rsid w:val="00BF5CE3"/>
    <w:rsid w:val="00BF61C7"/>
    <w:rsid w:val="00BF6C21"/>
    <w:rsid w:val="00BF6D2C"/>
    <w:rsid w:val="00BF70AB"/>
    <w:rsid w:val="00BF7A21"/>
    <w:rsid w:val="00BF7D91"/>
    <w:rsid w:val="00C00572"/>
    <w:rsid w:val="00C00BFB"/>
    <w:rsid w:val="00C02473"/>
    <w:rsid w:val="00C027A2"/>
    <w:rsid w:val="00C04470"/>
    <w:rsid w:val="00C05193"/>
    <w:rsid w:val="00C10FE1"/>
    <w:rsid w:val="00C11A16"/>
    <w:rsid w:val="00C11B1A"/>
    <w:rsid w:val="00C12412"/>
    <w:rsid w:val="00C1365E"/>
    <w:rsid w:val="00C14AA9"/>
    <w:rsid w:val="00C153C2"/>
    <w:rsid w:val="00C161E0"/>
    <w:rsid w:val="00C16ED3"/>
    <w:rsid w:val="00C17B62"/>
    <w:rsid w:val="00C17B79"/>
    <w:rsid w:val="00C20EF6"/>
    <w:rsid w:val="00C21186"/>
    <w:rsid w:val="00C2350D"/>
    <w:rsid w:val="00C23C27"/>
    <w:rsid w:val="00C26527"/>
    <w:rsid w:val="00C26EB7"/>
    <w:rsid w:val="00C27757"/>
    <w:rsid w:val="00C3022C"/>
    <w:rsid w:val="00C313CE"/>
    <w:rsid w:val="00C342FF"/>
    <w:rsid w:val="00C34A60"/>
    <w:rsid w:val="00C41A43"/>
    <w:rsid w:val="00C425D1"/>
    <w:rsid w:val="00C43C64"/>
    <w:rsid w:val="00C4415D"/>
    <w:rsid w:val="00C44419"/>
    <w:rsid w:val="00C449AC"/>
    <w:rsid w:val="00C467C7"/>
    <w:rsid w:val="00C47745"/>
    <w:rsid w:val="00C47956"/>
    <w:rsid w:val="00C50832"/>
    <w:rsid w:val="00C50C3B"/>
    <w:rsid w:val="00C5262F"/>
    <w:rsid w:val="00C52AA2"/>
    <w:rsid w:val="00C52B47"/>
    <w:rsid w:val="00C52F5C"/>
    <w:rsid w:val="00C53C10"/>
    <w:rsid w:val="00C54094"/>
    <w:rsid w:val="00C5427C"/>
    <w:rsid w:val="00C56121"/>
    <w:rsid w:val="00C5642B"/>
    <w:rsid w:val="00C57D73"/>
    <w:rsid w:val="00C61303"/>
    <w:rsid w:val="00C62C9C"/>
    <w:rsid w:val="00C669A7"/>
    <w:rsid w:val="00C67D4D"/>
    <w:rsid w:val="00C70153"/>
    <w:rsid w:val="00C70ED4"/>
    <w:rsid w:val="00C712BF"/>
    <w:rsid w:val="00C7148F"/>
    <w:rsid w:val="00C71DE2"/>
    <w:rsid w:val="00C722EB"/>
    <w:rsid w:val="00C72EC7"/>
    <w:rsid w:val="00C73E83"/>
    <w:rsid w:val="00C74D0A"/>
    <w:rsid w:val="00C75B53"/>
    <w:rsid w:val="00C77779"/>
    <w:rsid w:val="00C816FF"/>
    <w:rsid w:val="00C820C0"/>
    <w:rsid w:val="00C831E6"/>
    <w:rsid w:val="00C843B5"/>
    <w:rsid w:val="00C84B73"/>
    <w:rsid w:val="00C86748"/>
    <w:rsid w:val="00C86AA5"/>
    <w:rsid w:val="00C86C45"/>
    <w:rsid w:val="00C86F04"/>
    <w:rsid w:val="00C9085B"/>
    <w:rsid w:val="00C90D32"/>
    <w:rsid w:val="00C91615"/>
    <w:rsid w:val="00C93118"/>
    <w:rsid w:val="00C96DE7"/>
    <w:rsid w:val="00C978FA"/>
    <w:rsid w:val="00CA4004"/>
    <w:rsid w:val="00CA4F06"/>
    <w:rsid w:val="00CA51F7"/>
    <w:rsid w:val="00CA5525"/>
    <w:rsid w:val="00CA5782"/>
    <w:rsid w:val="00CA5CBB"/>
    <w:rsid w:val="00CA61CC"/>
    <w:rsid w:val="00CA6855"/>
    <w:rsid w:val="00CA7147"/>
    <w:rsid w:val="00CB0D9A"/>
    <w:rsid w:val="00CB170E"/>
    <w:rsid w:val="00CB1E64"/>
    <w:rsid w:val="00CB42BC"/>
    <w:rsid w:val="00CB5421"/>
    <w:rsid w:val="00CB64F4"/>
    <w:rsid w:val="00CB7BB2"/>
    <w:rsid w:val="00CC0B32"/>
    <w:rsid w:val="00CC1387"/>
    <w:rsid w:val="00CC1E7B"/>
    <w:rsid w:val="00CC2E38"/>
    <w:rsid w:val="00CC30C7"/>
    <w:rsid w:val="00CC34A6"/>
    <w:rsid w:val="00CC35A1"/>
    <w:rsid w:val="00CC43EF"/>
    <w:rsid w:val="00CC486A"/>
    <w:rsid w:val="00CC4EF6"/>
    <w:rsid w:val="00CC5786"/>
    <w:rsid w:val="00CC5AAC"/>
    <w:rsid w:val="00CC768B"/>
    <w:rsid w:val="00CD0675"/>
    <w:rsid w:val="00CD0A48"/>
    <w:rsid w:val="00CD1439"/>
    <w:rsid w:val="00CD14DB"/>
    <w:rsid w:val="00CD2781"/>
    <w:rsid w:val="00CD2910"/>
    <w:rsid w:val="00CD4BC2"/>
    <w:rsid w:val="00CD4C45"/>
    <w:rsid w:val="00CD4D9E"/>
    <w:rsid w:val="00CD528A"/>
    <w:rsid w:val="00CD71F5"/>
    <w:rsid w:val="00CD7AD0"/>
    <w:rsid w:val="00CD7F9E"/>
    <w:rsid w:val="00CE07E6"/>
    <w:rsid w:val="00CE1F22"/>
    <w:rsid w:val="00CE31CC"/>
    <w:rsid w:val="00CE3F36"/>
    <w:rsid w:val="00CE431A"/>
    <w:rsid w:val="00CE6738"/>
    <w:rsid w:val="00CE6C46"/>
    <w:rsid w:val="00CF0759"/>
    <w:rsid w:val="00CF1421"/>
    <w:rsid w:val="00CF3B5C"/>
    <w:rsid w:val="00CF3D56"/>
    <w:rsid w:val="00CF4C0D"/>
    <w:rsid w:val="00CF4EDA"/>
    <w:rsid w:val="00CF57AB"/>
    <w:rsid w:val="00CF60B5"/>
    <w:rsid w:val="00CF612C"/>
    <w:rsid w:val="00CF6B65"/>
    <w:rsid w:val="00D00460"/>
    <w:rsid w:val="00D00C00"/>
    <w:rsid w:val="00D01745"/>
    <w:rsid w:val="00D02794"/>
    <w:rsid w:val="00D033EE"/>
    <w:rsid w:val="00D0378D"/>
    <w:rsid w:val="00D03A5D"/>
    <w:rsid w:val="00D03AF7"/>
    <w:rsid w:val="00D047A5"/>
    <w:rsid w:val="00D0559A"/>
    <w:rsid w:val="00D05C9A"/>
    <w:rsid w:val="00D06A15"/>
    <w:rsid w:val="00D078FC"/>
    <w:rsid w:val="00D11361"/>
    <w:rsid w:val="00D118AD"/>
    <w:rsid w:val="00D121A9"/>
    <w:rsid w:val="00D1248D"/>
    <w:rsid w:val="00D1302A"/>
    <w:rsid w:val="00D134EB"/>
    <w:rsid w:val="00D1391E"/>
    <w:rsid w:val="00D149BE"/>
    <w:rsid w:val="00D14A3C"/>
    <w:rsid w:val="00D152DD"/>
    <w:rsid w:val="00D17287"/>
    <w:rsid w:val="00D209A4"/>
    <w:rsid w:val="00D21BB7"/>
    <w:rsid w:val="00D23AB3"/>
    <w:rsid w:val="00D24165"/>
    <w:rsid w:val="00D309CC"/>
    <w:rsid w:val="00D34A60"/>
    <w:rsid w:val="00D34E76"/>
    <w:rsid w:val="00D35177"/>
    <w:rsid w:val="00D35336"/>
    <w:rsid w:val="00D3598D"/>
    <w:rsid w:val="00D359C7"/>
    <w:rsid w:val="00D3606A"/>
    <w:rsid w:val="00D370A6"/>
    <w:rsid w:val="00D374FD"/>
    <w:rsid w:val="00D37727"/>
    <w:rsid w:val="00D378FD"/>
    <w:rsid w:val="00D408C8"/>
    <w:rsid w:val="00D40BB1"/>
    <w:rsid w:val="00D4179F"/>
    <w:rsid w:val="00D41DF8"/>
    <w:rsid w:val="00D41F26"/>
    <w:rsid w:val="00D431E5"/>
    <w:rsid w:val="00D43210"/>
    <w:rsid w:val="00D454E8"/>
    <w:rsid w:val="00D45838"/>
    <w:rsid w:val="00D4603E"/>
    <w:rsid w:val="00D46085"/>
    <w:rsid w:val="00D47E2B"/>
    <w:rsid w:val="00D5081A"/>
    <w:rsid w:val="00D509EA"/>
    <w:rsid w:val="00D5250A"/>
    <w:rsid w:val="00D529D6"/>
    <w:rsid w:val="00D55F89"/>
    <w:rsid w:val="00D56B05"/>
    <w:rsid w:val="00D56EEA"/>
    <w:rsid w:val="00D57696"/>
    <w:rsid w:val="00D603AF"/>
    <w:rsid w:val="00D609F1"/>
    <w:rsid w:val="00D61594"/>
    <w:rsid w:val="00D624A5"/>
    <w:rsid w:val="00D6435B"/>
    <w:rsid w:val="00D64414"/>
    <w:rsid w:val="00D64BE7"/>
    <w:rsid w:val="00D65190"/>
    <w:rsid w:val="00D65242"/>
    <w:rsid w:val="00D678D0"/>
    <w:rsid w:val="00D71D0B"/>
    <w:rsid w:val="00D71EA9"/>
    <w:rsid w:val="00D73214"/>
    <w:rsid w:val="00D73753"/>
    <w:rsid w:val="00D741E3"/>
    <w:rsid w:val="00D74924"/>
    <w:rsid w:val="00D7555A"/>
    <w:rsid w:val="00D75796"/>
    <w:rsid w:val="00D75FDE"/>
    <w:rsid w:val="00D76403"/>
    <w:rsid w:val="00D764A3"/>
    <w:rsid w:val="00D76ADE"/>
    <w:rsid w:val="00D76F8C"/>
    <w:rsid w:val="00D818B8"/>
    <w:rsid w:val="00D83172"/>
    <w:rsid w:val="00D84B4F"/>
    <w:rsid w:val="00D85833"/>
    <w:rsid w:val="00D860B5"/>
    <w:rsid w:val="00D86525"/>
    <w:rsid w:val="00D86677"/>
    <w:rsid w:val="00D86AB6"/>
    <w:rsid w:val="00D8759F"/>
    <w:rsid w:val="00D90027"/>
    <w:rsid w:val="00D90AC7"/>
    <w:rsid w:val="00D90F7A"/>
    <w:rsid w:val="00D922F9"/>
    <w:rsid w:val="00D9301E"/>
    <w:rsid w:val="00D937D9"/>
    <w:rsid w:val="00D93B7B"/>
    <w:rsid w:val="00D93FC3"/>
    <w:rsid w:val="00D94453"/>
    <w:rsid w:val="00D961CB"/>
    <w:rsid w:val="00D96716"/>
    <w:rsid w:val="00D96933"/>
    <w:rsid w:val="00D96CFC"/>
    <w:rsid w:val="00D9735F"/>
    <w:rsid w:val="00DA0966"/>
    <w:rsid w:val="00DA2808"/>
    <w:rsid w:val="00DA5458"/>
    <w:rsid w:val="00DA599C"/>
    <w:rsid w:val="00DA653D"/>
    <w:rsid w:val="00DA6D33"/>
    <w:rsid w:val="00DB1414"/>
    <w:rsid w:val="00DB1527"/>
    <w:rsid w:val="00DB16D4"/>
    <w:rsid w:val="00DB1B15"/>
    <w:rsid w:val="00DB2BCF"/>
    <w:rsid w:val="00DB2F36"/>
    <w:rsid w:val="00DB3430"/>
    <w:rsid w:val="00DB3F54"/>
    <w:rsid w:val="00DB43D9"/>
    <w:rsid w:val="00DB52C9"/>
    <w:rsid w:val="00DB5473"/>
    <w:rsid w:val="00DB598F"/>
    <w:rsid w:val="00DB5D9F"/>
    <w:rsid w:val="00DB5E2F"/>
    <w:rsid w:val="00DB711E"/>
    <w:rsid w:val="00DB72B4"/>
    <w:rsid w:val="00DB77D5"/>
    <w:rsid w:val="00DC1B1C"/>
    <w:rsid w:val="00DC1FB6"/>
    <w:rsid w:val="00DC2F85"/>
    <w:rsid w:val="00DC39A6"/>
    <w:rsid w:val="00DC3DBE"/>
    <w:rsid w:val="00DC3E0B"/>
    <w:rsid w:val="00DC3F7F"/>
    <w:rsid w:val="00DC47B0"/>
    <w:rsid w:val="00DC47FD"/>
    <w:rsid w:val="00DC7250"/>
    <w:rsid w:val="00DC7D71"/>
    <w:rsid w:val="00DD0189"/>
    <w:rsid w:val="00DD01E9"/>
    <w:rsid w:val="00DD05E6"/>
    <w:rsid w:val="00DD0F8C"/>
    <w:rsid w:val="00DD0F9F"/>
    <w:rsid w:val="00DD1D90"/>
    <w:rsid w:val="00DD244D"/>
    <w:rsid w:val="00DD384D"/>
    <w:rsid w:val="00DD4AFF"/>
    <w:rsid w:val="00DD6258"/>
    <w:rsid w:val="00DD6404"/>
    <w:rsid w:val="00DD660F"/>
    <w:rsid w:val="00DD690D"/>
    <w:rsid w:val="00DE05D8"/>
    <w:rsid w:val="00DE0924"/>
    <w:rsid w:val="00DE0CB2"/>
    <w:rsid w:val="00DE122F"/>
    <w:rsid w:val="00DE152D"/>
    <w:rsid w:val="00DE29A6"/>
    <w:rsid w:val="00DE2D3C"/>
    <w:rsid w:val="00DE41A9"/>
    <w:rsid w:val="00DE5D73"/>
    <w:rsid w:val="00DE6177"/>
    <w:rsid w:val="00DE6765"/>
    <w:rsid w:val="00DE702F"/>
    <w:rsid w:val="00DE7594"/>
    <w:rsid w:val="00DE7E64"/>
    <w:rsid w:val="00DF0B7A"/>
    <w:rsid w:val="00DF1668"/>
    <w:rsid w:val="00DF20B1"/>
    <w:rsid w:val="00DF3BCD"/>
    <w:rsid w:val="00DF4BCE"/>
    <w:rsid w:val="00DF5EDC"/>
    <w:rsid w:val="00DF6676"/>
    <w:rsid w:val="00E0200A"/>
    <w:rsid w:val="00E02214"/>
    <w:rsid w:val="00E03F21"/>
    <w:rsid w:val="00E057AB"/>
    <w:rsid w:val="00E05BDC"/>
    <w:rsid w:val="00E05D1B"/>
    <w:rsid w:val="00E05E60"/>
    <w:rsid w:val="00E075A8"/>
    <w:rsid w:val="00E11C81"/>
    <w:rsid w:val="00E12060"/>
    <w:rsid w:val="00E132C2"/>
    <w:rsid w:val="00E166FE"/>
    <w:rsid w:val="00E1695D"/>
    <w:rsid w:val="00E16A8F"/>
    <w:rsid w:val="00E1748F"/>
    <w:rsid w:val="00E17D94"/>
    <w:rsid w:val="00E20912"/>
    <w:rsid w:val="00E212CF"/>
    <w:rsid w:val="00E21817"/>
    <w:rsid w:val="00E21EF6"/>
    <w:rsid w:val="00E23D73"/>
    <w:rsid w:val="00E24A30"/>
    <w:rsid w:val="00E24FE3"/>
    <w:rsid w:val="00E250B5"/>
    <w:rsid w:val="00E25A20"/>
    <w:rsid w:val="00E26C2A"/>
    <w:rsid w:val="00E26E9B"/>
    <w:rsid w:val="00E27547"/>
    <w:rsid w:val="00E27AA4"/>
    <w:rsid w:val="00E322EA"/>
    <w:rsid w:val="00E33253"/>
    <w:rsid w:val="00E332B5"/>
    <w:rsid w:val="00E34B8A"/>
    <w:rsid w:val="00E355FD"/>
    <w:rsid w:val="00E3596D"/>
    <w:rsid w:val="00E3609A"/>
    <w:rsid w:val="00E36676"/>
    <w:rsid w:val="00E369A8"/>
    <w:rsid w:val="00E36CCE"/>
    <w:rsid w:val="00E37C40"/>
    <w:rsid w:val="00E37C43"/>
    <w:rsid w:val="00E4178B"/>
    <w:rsid w:val="00E417CB"/>
    <w:rsid w:val="00E41BE9"/>
    <w:rsid w:val="00E41DFE"/>
    <w:rsid w:val="00E42F1F"/>
    <w:rsid w:val="00E43E79"/>
    <w:rsid w:val="00E4595C"/>
    <w:rsid w:val="00E45D5B"/>
    <w:rsid w:val="00E47186"/>
    <w:rsid w:val="00E50218"/>
    <w:rsid w:val="00E5057B"/>
    <w:rsid w:val="00E51262"/>
    <w:rsid w:val="00E523FB"/>
    <w:rsid w:val="00E527C2"/>
    <w:rsid w:val="00E53BCD"/>
    <w:rsid w:val="00E54535"/>
    <w:rsid w:val="00E5470C"/>
    <w:rsid w:val="00E55AFB"/>
    <w:rsid w:val="00E55EA8"/>
    <w:rsid w:val="00E56069"/>
    <w:rsid w:val="00E569E9"/>
    <w:rsid w:val="00E5769C"/>
    <w:rsid w:val="00E610C0"/>
    <w:rsid w:val="00E61913"/>
    <w:rsid w:val="00E63650"/>
    <w:rsid w:val="00E63AA4"/>
    <w:rsid w:val="00E64ACB"/>
    <w:rsid w:val="00E65665"/>
    <w:rsid w:val="00E6587A"/>
    <w:rsid w:val="00E65C87"/>
    <w:rsid w:val="00E661ED"/>
    <w:rsid w:val="00E676CC"/>
    <w:rsid w:val="00E67E3B"/>
    <w:rsid w:val="00E70AB5"/>
    <w:rsid w:val="00E71B8A"/>
    <w:rsid w:val="00E71E52"/>
    <w:rsid w:val="00E73529"/>
    <w:rsid w:val="00E73BD0"/>
    <w:rsid w:val="00E74062"/>
    <w:rsid w:val="00E74275"/>
    <w:rsid w:val="00E74A62"/>
    <w:rsid w:val="00E74EEB"/>
    <w:rsid w:val="00E756FD"/>
    <w:rsid w:val="00E761D9"/>
    <w:rsid w:val="00E81D6D"/>
    <w:rsid w:val="00E82837"/>
    <w:rsid w:val="00E846D5"/>
    <w:rsid w:val="00E8617F"/>
    <w:rsid w:val="00E908EA"/>
    <w:rsid w:val="00E9126A"/>
    <w:rsid w:val="00E91413"/>
    <w:rsid w:val="00E915FD"/>
    <w:rsid w:val="00E937BA"/>
    <w:rsid w:val="00E93C08"/>
    <w:rsid w:val="00E93CBF"/>
    <w:rsid w:val="00E94799"/>
    <w:rsid w:val="00E94AA9"/>
    <w:rsid w:val="00E9505C"/>
    <w:rsid w:val="00E95ADC"/>
    <w:rsid w:val="00E96DC4"/>
    <w:rsid w:val="00E9732E"/>
    <w:rsid w:val="00E97B8A"/>
    <w:rsid w:val="00EA07D6"/>
    <w:rsid w:val="00EA109C"/>
    <w:rsid w:val="00EA2E3C"/>
    <w:rsid w:val="00EA2EF4"/>
    <w:rsid w:val="00EA34F2"/>
    <w:rsid w:val="00EA379F"/>
    <w:rsid w:val="00EA3994"/>
    <w:rsid w:val="00EA47F3"/>
    <w:rsid w:val="00EA4CF6"/>
    <w:rsid w:val="00EA52E0"/>
    <w:rsid w:val="00EA5F76"/>
    <w:rsid w:val="00EA6742"/>
    <w:rsid w:val="00EA755F"/>
    <w:rsid w:val="00EA7DD6"/>
    <w:rsid w:val="00EB03D5"/>
    <w:rsid w:val="00EB052C"/>
    <w:rsid w:val="00EB180F"/>
    <w:rsid w:val="00EB1CD8"/>
    <w:rsid w:val="00EB2343"/>
    <w:rsid w:val="00EB2745"/>
    <w:rsid w:val="00EB2CC0"/>
    <w:rsid w:val="00EB38B4"/>
    <w:rsid w:val="00EB3FA1"/>
    <w:rsid w:val="00EB4C75"/>
    <w:rsid w:val="00EB4E70"/>
    <w:rsid w:val="00EB538D"/>
    <w:rsid w:val="00EB680F"/>
    <w:rsid w:val="00EB7289"/>
    <w:rsid w:val="00EB76D8"/>
    <w:rsid w:val="00EB773F"/>
    <w:rsid w:val="00EC0524"/>
    <w:rsid w:val="00EC0878"/>
    <w:rsid w:val="00EC0EFD"/>
    <w:rsid w:val="00EC13DF"/>
    <w:rsid w:val="00EC2203"/>
    <w:rsid w:val="00EC2A2D"/>
    <w:rsid w:val="00EC3CF7"/>
    <w:rsid w:val="00EC6D60"/>
    <w:rsid w:val="00ED07A5"/>
    <w:rsid w:val="00ED0D64"/>
    <w:rsid w:val="00ED2834"/>
    <w:rsid w:val="00ED336E"/>
    <w:rsid w:val="00ED3F94"/>
    <w:rsid w:val="00ED4132"/>
    <w:rsid w:val="00ED4770"/>
    <w:rsid w:val="00ED47AA"/>
    <w:rsid w:val="00ED4AD6"/>
    <w:rsid w:val="00ED4BA5"/>
    <w:rsid w:val="00ED5469"/>
    <w:rsid w:val="00ED556B"/>
    <w:rsid w:val="00ED6613"/>
    <w:rsid w:val="00ED6FEC"/>
    <w:rsid w:val="00EE0317"/>
    <w:rsid w:val="00EE068D"/>
    <w:rsid w:val="00EE1682"/>
    <w:rsid w:val="00EE1E3B"/>
    <w:rsid w:val="00EE3EE1"/>
    <w:rsid w:val="00EE441B"/>
    <w:rsid w:val="00EE6255"/>
    <w:rsid w:val="00EE6C18"/>
    <w:rsid w:val="00EE78FC"/>
    <w:rsid w:val="00EE7F76"/>
    <w:rsid w:val="00EF0465"/>
    <w:rsid w:val="00EF07C5"/>
    <w:rsid w:val="00EF0879"/>
    <w:rsid w:val="00EF28E6"/>
    <w:rsid w:val="00EF55EA"/>
    <w:rsid w:val="00EF5FC0"/>
    <w:rsid w:val="00EF62D9"/>
    <w:rsid w:val="00EF63CD"/>
    <w:rsid w:val="00EF6CD7"/>
    <w:rsid w:val="00EF6F5B"/>
    <w:rsid w:val="00EF7366"/>
    <w:rsid w:val="00EF7B9A"/>
    <w:rsid w:val="00F00052"/>
    <w:rsid w:val="00F02666"/>
    <w:rsid w:val="00F029E5"/>
    <w:rsid w:val="00F02B35"/>
    <w:rsid w:val="00F0303A"/>
    <w:rsid w:val="00F048A5"/>
    <w:rsid w:val="00F04E6E"/>
    <w:rsid w:val="00F05809"/>
    <w:rsid w:val="00F06252"/>
    <w:rsid w:val="00F06271"/>
    <w:rsid w:val="00F065BA"/>
    <w:rsid w:val="00F10142"/>
    <w:rsid w:val="00F11770"/>
    <w:rsid w:val="00F11848"/>
    <w:rsid w:val="00F12AFA"/>
    <w:rsid w:val="00F13D4D"/>
    <w:rsid w:val="00F1456A"/>
    <w:rsid w:val="00F14850"/>
    <w:rsid w:val="00F14C80"/>
    <w:rsid w:val="00F15B43"/>
    <w:rsid w:val="00F15D08"/>
    <w:rsid w:val="00F16845"/>
    <w:rsid w:val="00F17051"/>
    <w:rsid w:val="00F17931"/>
    <w:rsid w:val="00F17D2D"/>
    <w:rsid w:val="00F21C1A"/>
    <w:rsid w:val="00F220A8"/>
    <w:rsid w:val="00F22A45"/>
    <w:rsid w:val="00F232DE"/>
    <w:rsid w:val="00F2389C"/>
    <w:rsid w:val="00F23A71"/>
    <w:rsid w:val="00F23DC0"/>
    <w:rsid w:val="00F245F6"/>
    <w:rsid w:val="00F24F11"/>
    <w:rsid w:val="00F25923"/>
    <w:rsid w:val="00F2683D"/>
    <w:rsid w:val="00F26B24"/>
    <w:rsid w:val="00F26D4E"/>
    <w:rsid w:val="00F27480"/>
    <w:rsid w:val="00F27BD8"/>
    <w:rsid w:val="00F30170"/>
    <w:rsid w:val="00F3043C"/>
    <w:rsid w:val="00F30669"/>
    <w:rsid w:val="00F3083A"/>
    <w:rsid w:val="00F33A99"/>
    <w:rsid w:val="00F33F1F"/>
    <w:rsid w:val="00F34287"/>
    <w:rsid w:val="00F357B4"/>
    <w:rsid w:val="00F35C38"/>
    <w:rsid w:val="00F376BD"/>
    <w:rsid w:val="00F37990"/>
    <w:rsid w:val="00F405D5"/>
    <w:rsid w:val="00F416C8"/>
    <w:rsid w:val="00F41B1A"/>
    <w:rsid w:val="00F424EB"/>
    <w:rsid w:val="00F4290D"/>
    <w:rsid w:val="00F42BB4"/>
    <w:rsid w:val="00F432A1"/>
    <w:rsid w:val="00F43789"/>
    <w:rsid w:val="00F4427F"/>
    <w:rsid w:val="00F4494C"/>
    <w:rsid w:val="00F45E1F"/>
    <w:rsid w:val="00F5049D"/>
    <w:rsid w:val="00F504C2"/>
    <w:rsid w:val="00F515C4"/>
    <w:rsid w:val="00F53B4C"/>
    <w:rsid w:val="00F53BA8"/>
    <w:rsid w:val="00F54D99"/>
    <w:rsid w:val="00F554E4"/>
    <w:rsid w:val="00F56099"/>
    <w:rsid w:val="00F57736"/>
    <w:rsid w:val="00F6023A"/>
    <w:rsid w:val="00F611DE"/>
    <w:rsid w:val="00F62393"/>
    <w:rsid w:val="00F62CA9"/>
    <w:rsid w:val="00F634E6"/>
    <w:rsid w:val="00F64BF5"/>
    <w:rsid w:val="00F64EDE"/>
    <w:rsid w:val="00F65002"/>
    <w:rsid w:val="00F65AE4"/>
    <w:rsid w:val="00F65B87"/>
    <w:rsid w:val="00F65EB8"/>
    <w:rsid w:val="00F66914"/>
    <w:rsid w:val="00F67276"/>
    <w:rsid w:val="00F6749B"/>
    <w:rsid w:val="00F7032D"/>
    <w:rsid w:val="00F70B9F"/>
    <w:rsid w:val="00F70D72"/>
    <w:rsid w:val="00F7209B"/>
    <w:rsid w:val="00F72596"/>
    <w:rsid w:val="00F73C73"/>
    <w:rsid w:val="00F75572"/>
    <w:rsid w:val="00F75EA9"/>
    <w:rsid w:val="00F7711C"/>
    <w:rsid w:val="00F8055C"/>
    <w:rsid w:val="00F8063A"/>
    <w:rsid w:val="00F811ED"/>
    <w:rsid w:val="00F81C98"/>
    <w:rsid w:val="00F82B42"/>
    <w:rsid w:val="00F8328F"/>
    <w:rsid w:val="00F85BD1"/>
    <w:rsid w:val="00F866B9"/>
    <w:rsid w:val="00F868F8"/>
    <w:rsid w:val="00F8729B"/>
    <w:rsid w:val="00F87486"/>
    <w:rsid w:val="00F87AB0"/>
    <w:rsid w:val="00F920B8"/>
    <w:rsid w:val="00F93DE8"/>
    <w:rsid w:val="00F94A94"/>
    <w:rsid w:val="00F95786"/>
    <w:rsid w:val="00F9595A"/>
    <w:rsid w:val="00F95A47"/>
    <w:rsid w:val="00F95DFA"/>
    <w:rsid w:val="00F9641C"/>
    <w:rsid w:val="00F96851"/>
    <w:rsid w:val="00F97313"/>
    <w:rsid w:val="00F97B4C"/>
    <w:rsid w:val="00F97F29"/>
    <w:rsid w:val="00FA1C6B"/>
    <w:rsid w:val="00FA1F3C"/>
    <w:rsid w:val="00FA24CB"/>
    <w:rsid w:val="00FA2AE6"/>
    <w:rsid w:val="00FA3ED4"/>
    <w:rsid w:val="00FA4476"/>
    <w:rsid w:val="00FA4742"/>
    <w:rsid w:val="00FA5DBB"/>
    <w:rsid w:val="00FA7229"/>
    <w:rsid w:val="00FA7DF3"/>
    <w:rsid w:val="00FB0BA1"/>
    <w:rsid w:val="00FB0BB6"/>
    <w:rsid w:val="00FB1977"/>
    <w:rsid w:val="00FB22FF"/>
    <w:rsid w:val="00FB299F"/>
    <w:rsid w:val="00FB3895"/>
    <w:rsid w:val="00FB3C80"/>
    <w:rsid w:val="00FB3CCF"/>
    <w:rsid w:val="00FB4883"/>
    <w:rsid w:val="00FB4AAD"/>
    <w:rsid w:val="00FB6407"/>
    <w:rsid w:val="00FB7135"/>
    <w:rsid w:val="00FC0D39"/>
    <w:rsid w:val="00FC0E75"/>
    <w:rsid w:val="00FC1774"/>
    <w:rsid w:val="00FC1C38"/>
    <w:rsid w:val="00FC20D9"/>
    <w:rsid w:val="00FC24EB"/>
    <w:rsid w:val="00FC3615"/>
    <w:rsid w:val="00FC4CC3"/>
    <w:rsid w:val="00FC4D9A"/>
    <w:rsid w:val="00FC4DE5"/>
    <w:rsid w:val="00FC589D"/>
    <w:rsid w:val="00FC58AD"/>
    <w:rsid w:val="00FC79CF"/>
    <w:rsid w:val="00FD11EB"/>
    <w:rsid w:val="00FD34DD"/>
    <w:rsid w:val="00FD39BA"/>
    <w:rsid w:val="00FD4ABB"/>
    <w:rsid w:val="00FD5D48"/>
    <w:rsid w:val="00FD6CC6"/>
    <w:rsid w:val="00FD740A"/>
    <w:rsid w:val="00FD7481"/>
    <w:rsid w:val="00FE1317"/>
    <w:rsid w:val="00FE197C"/>
    <w:rsid w:val="00FE1F04"/>
    <w:rsid w:val="00FE2181"/>
    <w:rsid w:val="00FE2DEF"/>
    <w:rsid w:val="00FE469B"/>
    <w:rsid w:val="00FE46B0"/>
    <w:rsid w:val="00FE5714"/>
    <w:rsid w:val="00FE586F"/>
    <w:rsid w:val="00FE5B4E"/>
    <w:rsid w:val="00FE6123"/>
    <w:rsid w:val="00FE7CB0"/>
    <w:rsid w:val="00FF017A"/>
    <w:rsid w:val="00FF1217"/>
    <w:rsid w:val="00FF1FEE"/>
    <w:rsid w:val="00FF29CE"/>
    <w:rsid w:val="00FF2E22"/>
    <w:rsid w:val="00FF2E90"/>
    <w:rsid w:val="00FF383D"/>
    <w:rsid w:val="00FF4333"/>
    <w:rsid w:val="00FF50E7"/>
    <w:rsid w:val="00FF6018"/>
    <w:rsid w:val="00FF61C2"/>
    <w:rsid w:val="00FF7032"/>
    <w:rsid w:val="00FF7D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5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510"/>
  </w:style>
  <w:style w:type="paragraph" w:styleId="ListParagraph">
    <w:name w:val="List Paragraph"/>
    <w:basedOn w:val="Normal"/>
    <w:uiPriority w:val="34"/>
    <w:qFormat/>
    <w:rsid w:val="001F551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F55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55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551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1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04A9D"/>
    <w:rPr>
      <w:color w:val="808080"/>
    </w:rPr>
  </w:style>
  <w:style w:type="table" w:styleId="TableGrid">
    <w:name w:val="Table Grid"/>
    <w:basedOn w:val="TableNormal"/>
    <w:uiPriority w:val="59"/>
    <w:rsid w:val="000E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3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F9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01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E76F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7B4E"/>
    <w:rPr>
      <w:color w:val="800080" w:themeColor="followedHyperlink"/>
      <w:u w:val="single"/>
    </w:rPr>
  </w:style>
  <w:style w:type="paragraph" w:customStyle="1" w:styleId="Authors">
    <w:name w:val="Authors"/>
    <w:basedOn w:val="Normal"/>
    <w:rsid w:val="00684D02"/>
    <w:pPr>
      <w:keepNext/>
      <w:spacing w:before="120" w:after="720" w:line="240" w:lineRule="auto"/>
      <w:jc w:val="center"/>
    </w:pPr>
    <w:rPr>
      <w:rFonts w:ascii="Times New Roman" w:eastAsia="Times New Roman" w:hAnsi="Times New Roman" w:cs="Times New Roman"/>
      <w:i/>
      <w:sz w:val="24"/>
      <w:szCs w:val="24"/>
      <w:lang w:eastAsia="da-DK"/>
    </w:rPr>
  </w:style>
  <w:style w:type="paragraph" w:styleId="Revision">
    <w:name w:val="Revision"/>
    <w:hidden/>
    <w:uiPriority w:val="99"/>
    <w:semiHidden/>
    <w:rsid w:val="009B4F6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F10EB"/>
  </w:style>
  <w:style w:type="character" w:customStyle="1" w:styleId="caption5">
    <w:name w:val="caption5"/>
    <w:basedOn w:val="DefaultParagraphFont"/>
    <w:rsid w:val="00CC0B32"/>
    <w:rPr>
      <w:rFonts w:ascii="Verdana" w:hAnsi="Verdana" w:hint="default"/>
      <w:color w:val="666666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5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510"/>
  </w:style>
  <w:style w:type="paragraph" w:styleId="ListParagraph">
    <w:name w:val="List Paragraph"/>
    <w:basedOn w:val="Normal"/>
    <w:uiPriority w:val="34"/>
    <w:qFormat/>
    <w:rsid w:val="001F551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F55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55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551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1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04A9D"/>
    <w:rPr>
      <w:color w:val="808080"/>
    </w:rPr>
  </w:style>
  <w:style w:type="table" w:styleId="TableGrid">
    <w:name w:val="Table Grid"/>
    <w:basedOn w:val="TableNormal"/>
    <w:uiPriority w:val="59"/>
    <w:rsid w:val="000E2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3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F9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01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E76F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7B4E"/>
    <w:rPr>
      <w:color w:val="800080" w:themeColor="followedHyperlink"/>
      <w:u w:val="single"/>
    </w:rPr>
  </w:style>
  <w:style w:type="paragraph" w:customStyle="1" w:styleId="Authors">
    <w:name w:val="Authors"/>
    <w:basedOn w:val="Normal"/>
    <w:rsid w:val="00684D02"/>
    <w:pPr>
      <w:keepNext/>
      <w:spacing w:before="120" w:after="720" w:line="240" w:lineRule="auto"/>
      <w:jc w:val="center"/>
    </w:pPr>
    <w:rPr>
      <w:rFonts w:ascii="Times New Roman" w:eastAsia="Times New Roman" w:hAnsi="Times New Roman" w:cs="Times New Roman"/>
      <w:i/>
      <w:sz w:val="24"/>
      <w:szCs w:val="24"/>
      <w:lang w:eastAsia="da-DK"/>
    </w:rPr>
  </w:style>
  <w:style w:type="paragraph" w:styleId="Revision">
    <w:name w:val="Revision"/>
    <w:hidden/>
    <w:uiPriority w:val="99"/>
    <w:semiHidden/>
    <w:rsid w:val="009B4F6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F10EB"/>
  </w:style>
  <w:style w:type="character" w:customStyle="1" w:styleId="caption5">
    <w:name w:val="caption5"/>
    <w:basedOn w:val="DefaultParagraphFont"/>
    <w:rsid w:val="00CC0B32"/>
    <w:rPr>
      <w:rFonts w:ascii="Verdana" w:hAnsi="Verdana" w:hint="default"/>
      <w:color w:val="666666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7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85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30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543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493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252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33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8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9043">
                  <w:marLeft w:val="0"/>
                  <w:marRight w:val="0"/>
                  <w:marTop w:val="5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597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779885">
                              <w:marLeft w:val="0"/>
                              <w:marRight w:val="-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377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324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87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222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786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3591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0712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68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4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1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83729">
                  <w:marLeft w:val="0"/>
                  <w:marRight w:val="0"/>
                  <w:marTop w:val="5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616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479544">
                              <w:marLeft w:val="0"/>
                              <w:marRight w:val="-1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99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463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659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528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539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1903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1518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596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6273581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5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65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55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A0E2C-0BBA-4040-A1D5-850B555FE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2433646.dotm</Template>
  <TotalTime>23</TotalTime>
  <Pages>6</Pages>
  <Words>794</Words>
  <Characters>452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5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eler, Justus</dc:creator>
  <cp:lastModifiedBy>Wesseler, Justus</cp:lastModifiedBy>
  <cp:revision>16</cp:revision>
  <cp:lastPrinted>2017-04-11T06:28:00Z</cp:lastPrinted>
  <dcterms:created xsi:type="dcterms:W3CDTF">2017-06-03T20:45:00Z</dcterms:created>
  <dcterms:modified xsi:type="dcterms:W3CDTF">2017-07-04T18:38:00Z</dcterms:modified>
</cp:coreProperties>
</file>